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6E81D" w14:textId="2642CB9F" w:rsidR="00530E75" w:rsidRDefault="00530E75">
      <w:pPr>
        <w:rPr>
          <w:rFonts w:ascii="Times New Roman" w:hAnsi="Times New Roman" w:cs="Times New Roman"/>
          <w:b/>
          <w:bCs/>
        </w:rPr>
      </w:pPr>
      <w:r w:rsidRPr="00530E75">
        <w:rPr>
          <w:rFonts w:ascii="Times New Roman" w:hAnsi="Times New Roman" w:cs="Times New Roman"/>
          <w:b/>
          <w:bCs/>
        </w:rPr>
        <w:t xml:space="preserve">Supplementary </w:t>
      </w:r>
      <w:r w:rsidR="001951CA">
        <w:rPr>
          <w:rFonts w:ascii="Times New Roman" w:hAnsi="Times New Roman" w:cs="Times New Roman"/>
          <w:b/>
          <w:bCs/>
        </w:rPr>
        <w:t>T</w:t>
      </w:r>
      <w:r w:rsidRPr="00530E75">
        <w:rPr>
          <w:rFonts w:ascii="Times New Roman" w:hAnsi="Times New Roman" w:cs="Times New Roman"/>
          <w:b/>
          <w:bCs/>
        </w:rPr>
        <w:t>able 1:</w:t>
      </w:r>
      <w:r w:rsidR="00E84A02">
        <w:rPr>
          <w:rFonts w:ascii="Times New Roman" w:hAnsi="Times New Roman" w:cs="Times New Roman"/>
          <w:b/>
          <w:bCs/>
        </w:rPr>
        <w:t xml:space="preserve"> </w:t>
      </w:r>
      <w:r w:rsidR="00E84A02" w:rsidRPr="00E84A02">
        <w:rPr>
          <w:rFonts w:ascii="Times New Roman" w:hAnsi="Times New Roman" w:cs="Times New Roman"/>
          <w:b/>
          <w:bCs/>
        </w:rPr>
        <w:t xml:space="preserve">Frequency of pediatric </w:t>
      </w:r>
      <w:r w:rsidR="009E5FF9">
        <w:rPr>
          <w:rFonts w:ascii="Times New Roman" w:hAnsi="Times New Roman" w:cs="Times New Roman"/>
          <w:b/>
          <w:bCs/>
        </w:rPr>
        <w:t>subjects</w:t>
      </w:r>
      <w:r w:rsidR="009E5FF9" w:rsidRPr="00E84A02">
        <w:rPr>
          <w:rFonts w:ascii="Times New Roman" w:hAnsi="Times New Roman" w:cs="Times New Roman"/>
          <w:b/>
          <w:bCs/>
        </w:rPr>
        <w:t xml:space="preserve"> </w:t>
      </w:r>
      <w:r w:rsidR="00E84A02" w:rsidRPr="00E84A02">
        <w:rPr>
          <w:rFonts w:ascii="Times New Roman" w:hAnsi="Times New Roman" w:cs="Times New Roman"/>
          <w:b/>
          <w:bCs/>
        </w:rPr>
        <w:t xml:space="preserve">by genetic ancestry </w:t>
      </w:r>
      <w:r w:rsidR="00406A44">
        <w:rPr>
          <w:rFonts w:ascii="Times New Roman" w:hAnsi="Times New Roman" w:cs="Times New Roman"/>
          <w:b/>
          <w:bCs/>
        </w:rPr>
        <w:t>bin</w:t>
      </w:r>
      <w:r w:rsidR="00E84A02" w:rsidRPr="00E84A02">
        <w:rPr>
          <w:rFonts w:ascii="Times New Roman" w:hAnsi="Times New Roman" w:cs="Times New Roman"/>
          <w:b/>
          <w:bCs/>
        </w:rPr>
        <w:t>s, stratified by</w:t>
      </w:r>
      <w:r w:rsidR="00FD4288">
        <w:rPr>
          <w:rFonts w:ascii="Times New Roman" w:hAnsi="Times New Roman" w:cs="Times New Roman"/>
          <w:b/>
          <w:bCs/>
        </w:rPr>
        <w:t xml:space="preserve"> extended </w:t>
      </w:r>
      <w:r w:rsidR="00E84A02" w:rsidRPr="00E84A02">
        <w:rPr>
          <w:rFonts w:ascii="Times New Roman" w:hAnsi="Times New Roman" w:cs="Times New Roman"/>
          <w:b/>
          <w:bCs/>
        </w:rPr>
        <w:t>inheritance pattern.</w:t>
      </w:r>
    </w:p>
    <w:p w14:paraId="69833FB2" w14:textId="77777777" w:rsidR="00B47A52" w:rsidRPr="00530E75" w:rsidRDefault="00B47A5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1708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2790"/>
        <w:gridCol w:w="900"/>
        <w:gridCol w:w="810"/>
        <w:gridCol w:w="828"/>
        <w:gridCol w:w="882"/>
        <w:gridCol w:w="990"/>
        <w:gridCol w:w="900"/>
        <w:gridCol w:w="1003"/>
      </w:tblGrid>
      <w:tr w:rsidR="00B47A52" w:rsidRPr="000824AD" w14:paraId="58554EAD" w14:textId="77777777" w:rsidTr="00B47A52">
        <w:trPr>
          <w:trHeight w:val="320"/>
          <w:jc w:val="center"/>
        </w:trPr>
        <w:tc>
          <w:tcPr>
            <w:tcW w:w="1075" w:type="dxa"/>
          </w:tcPr>
          <w:p w14:paraId="6DD64BFC" w14:textId="77777777" w:rsidR="00B47A52" w:rsidRPr="000824AD" w:rsidRDefault="00B47A52" w:rsidP="00B47A5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23CE626E" w14:textId="25D4BFFE" w:rsidR="00B47A52" w:rsidRPr="000824AD" w:rsidRDefault="00B47A52" w:rsidP="00B47A5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noWrap/>
            <w:hideMark/>
          </w:tcPr>
          <w:p w14:paraId="3FA2D7F9" w14:textId="3D8E2167" w:rsidR="00B47A52" w:rsidRPr="000824AD" w:rsidRDefault="00B47A52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  <w:gridSpan w:val="5"/>
            <w:noWrap/>
            <w:hideMark/>
          </w:tcPr>
          <w:p w14:paraId="0A9D658C" w14:textId="7F98EDD3" w:rsidR="00B47A52" w:rsidRPr="00B47A52" w:rsidRDefault="00B47A52" w:rsidP="00B47A5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A5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requency of pediatric subjects &amp; (%) in each </w:t>
            </w:r>
            <w:r w:rsidR="00406A4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n</w:t>
            </w:r>
          </w:p>
        </w:tc>
        <w:tc>
          <w:tcPr>
            <w:tcW w:w="1003" w:type="dxa"/>
            <w:noWrap/>
            <w:hideMark/>
          </w:tcPr>
          <w:p w14:paraId="534D5226" w14:textId="77777777" w:rsidR="00B47A52" w:rsidRPr="000824AD" w:rsidRDefault="00B47A52" w:rsidP="00B47A5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47A52" w:rsidRPr="000824AD" w14:paraId="45935D8A" w14:textId="77777777" w:rsidTr="00B47A52">
        <w:trPr>
          <w:trHeight w:val="320"/>
          <w:jc w:val="center"/>
        </w:trPr>
        <w:tc>
          <w:tcPr>
            <w:tcW w:w="1075" w:type="dxa"/>
          </w:tcPr>
          <w:p w14:paraId="7A49B9E0" w14:textId="233B1408" w:rsidR="00B47A52" w:rsidRPr="00B47A52" w:rsidRDefault="00B47A52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ncestry</w:t>
            </w:r>
          </w:p>
        </w:tc>
        <w:tc>
          <w:tcPr>
            <w:tcW w:w="1530" w:type="dxa"/>
            <w:noWrap/>
            <w:hideMark/>
          </w:tcPr>
          <w:p w14:paraId="3744B138" w14:textId="29138397" w:rsidR="00B47A52" w:rsidRPr="00B47A52" w:rsidRDefault="00B47A52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se definition</w:t>
            </w:r>
          </w:p>
        </w:tc>
        <w:tc>
          <w:tcPr>
            <w:tcW w:w="2790" w:type="dxa"/>
          </w:tcPr>
          <w:p w14:paraId="520D58B1" w14:textId="1C6F6381" w:rsidR="00B47A52" w:rsidRPr="00B47A52" w:rsidRDefault="00B47A52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heritance Pattern</w:t>
            </w:r>
          </w:p>
        </w:tc>
        <w:tc>
          <w:tcPr>
            <w:tcW w:w="900" w:type="dxa"/>
            <w:noWrap/>
            <w:hideMark/>
          </w:tcPr>
          <w:p w14:paraId="651061A7" w14:textId="2D6A840C" w:rsidR="00B47A52" w:rsidRPr="00B47A52" w:rsidRDefault="00B47A52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407F3E53" w14:textId="77777777" w:rsidR="00B47A52" w:rsidRPr="000824AD" w:rsidRDefault="00B47A52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-12.5%</w:t>
            </w:r>
          </w:p>
        </w:tc>
        <w:tc>
          <w:tcPr>
            <w:tcW w:w="828" w:type="dxa"/>
            <w:noWrap/>
            <w:hideMark/>
          </w:tcPr>
          <w:p w14:paraId="6C86DD40" w14:textId="77777777" w:rsidR="00B47A52" w:rsidRPr="000824AD" w:rsidRDefault="00B47A52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.5-37.5%</w:t>
            </w:r>
          </w:p>
        </w:tc>
        <w:tc>
          <w:tcPr>
            <w:tcW w:w="882" w:type="dxa"/>
            <w:noWrap/>
            <w:hideMark/>
          </w:tcPr>
          <w:p w14:paraId="0CE2DE0F" w14:textId="77777777" w:rsidR="00B47A52" w:rsidRPr="000824AD" w:rsidRDefault="00B47A52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7.5-62.5%</w:t>
            </w:r>
          </w:p>
        </w:tc>
        <w:tc>
          <w:tcPr>
            <w:tcW w:w="990" w:type="dxa"/>
            <w:noWrap/>
            <w:hideMark/>
          </w:tcPr>
          <w:p w14:paraId="766D9806" w14:textId="77777777" w:rsidR="00B47A52" w:rsidRPr="000824AD" w:rsidRDefault="00B47A52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2.5-87.5%</w:t>
            </w:r>
          </w:p>
        </w:tc>
        <w:tc>
          <w:tcPr>
            <w:tcW w:w="900" w:type="dxa"/>
            <w:noWrap/>
            <w:hideMark/>
          </w:tcPr>
          <w:p w14:paraId="656E0F52" w14:textId="255A4839" w:rsidR="00B47A52" w:rsidRPr="000824AD" w:rsidRDefault="00B47A52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7.5-100%</w:t>
            </w:r>
          </w:p>
        </w:tc>
        <w:tc>
          <w:tcPr>
            <w:tcW w:w="1003" w:type="dxa"/>
            <w:noWrap/>
            <w:hideMark/>
          </w:tcPr>
          <w:p w14:paraId="4A4EA16B" w14:textId="46F04882" w:rsidR="00B47A52" w:rsidRPr="000824AD" w:rsidRDefault="00B47A52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-A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Z-statistic</w:t>
            </w:r>
          </w:p>
        </w:tc>
      </w:tr>
      <w:tr w:rsidR="005C5BA7" w:rsidRPr="000824AD" w14:paraId="472E394F" w14:textId="77777777" w:rsidTr="00B47A52">
        <w:trPr>
          <w:trHeight w:val="320"/>
          <w:jc w:val="center"/>
        </w:trPr>
        <w:tc>
          <w:tcPr>
            <w:tcW w:w="1075" w:type="dxa"/>
            <w:vMerge w:val="restart"/>
          </w:tcPr>
          <w:p w14:paraId="5D6F890F" w14:textId="526D53F3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fr</w:t>
            </w:r>
          </w:p>
        </w:tc>
        <w:tc>
          <w:tcPr>
            <w:tcW w:w="1530" w:type="dxa"/>
            <w:vMerge w:val="restart"/>
            <w:noWrap/>
            <w:hideMark/>
          </w:tcPr>
          <w:p w14:paraId="41783E8A" w14:textId="796CC932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90" w:type="dxa"/>
            <w:noWrap/>
            <w:hideMark/>
          </w:tcPr>
          <w:p w14:paraId="3D0411F2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6031344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810" w:type="dxa"/>
            <w:noWrap/>
            <w:hideMark/>
          </w:tcPr>
          <w:p w14:paraId="5AAF469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28" w:type="dxa"/>
            <w:noWrap/>
            <w:hideMark/>
          </w:tcPr>
          <w:p w14:paraId="1133A43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052F7C8B" w14:textId="77777777" w:rsidR="005C5BA7" w:rsidRPr="00FF36E1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3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9C99A92" w14:textId="77777777" w:rsidR="005C5BA7" w:rsidRPr="00FF36E1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3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163B7DC0" w14:textId="77777777" w:rsidR="005C5BA7" w:rsidRPr="00FF36E1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36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353F6C3" w14:textId="2F91BA8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</w:t>
            </w:r>
          </w:p>
        </w:tc>
      </w:tr>
      <w:tr w:rsidR="005C5BA7" w:rsidRPr="000824AD" w14:paraId="7B225098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1C6B673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3595475" w14:textId="1AE9F512" w:rsidR="005C5BA7" w:rsidRPr="00B47A52" w:rsidRDefault="005C5BA7" w:rsidP="00B47A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509E54C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07AE517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4577958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8" w:type="dxa"/>
            <w:noWrap/>
            <w:hideMark/>
          </w:tcPr>
          <w:p w14:paraId="17AF187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334AFD6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EE72BC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58784A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AF9C5B4" w14:textId="5533D4B0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5C5BA7" w:rsidRPr="000824AD" w14:paraId="5A81BD81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C05A0B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E7ADEFC" w14:textId="5F6475BC" w:rsidR="005C5BA7" w:rsidRPr="00B47A52" w:rsidRDefault="005C5BA7" w:rsidP="00B47A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7AC96ED7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1CAE33B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6202552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8" w:type="dxa"/>
            <w:noWrap/>
            <w:hideMark/>
          </w:tcPr>
          <w:p w14:paraId="0E88E3E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349BD3A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912C8F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0B480C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67BD0BFC" w14:textId="179C0346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C5BA7" w:rsidRPr="000824AD" w14:paraId="2E3DC8CF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60D88B1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3E4FDA7A" w14:textId="6EF24F49" w:rsidR="005C5BA7" w:rsidRPr="00B47A52" w:rsidRDefault="005C5BA7" w:rsidP="00B47A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187D4148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183E1B2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21A4A99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450BF54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76CE822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B651E8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151697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4B4842F7" w14:textId="37C32145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5C5BA7" w:rsidRPr="000824AD" w14:paraId="39CCCD83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5C5B57D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34D8731" w14:textId="6E5C0C93" w:rsidR="005C5BA7" w:rsidRPr="00B47A52" w:rsidRDefault="005C5BA7" w:rsidP="00B47A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0481C0C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0968C98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14074F3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8" w:type="dxa"/>
            <w:noWrap/>
            <w:hideMark/>
          </w:tcPr>
          <w:p w14:paraId="7776429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0EE5D71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278D88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117B11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4F0ED4F" w14:textId="6D082F2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5C5BA7" w:rsidRPr="000824AD" w14:paraId="71E83765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89AFF7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0F4DDF4" w14:textId="3745B76F" w:rsidR="005C5BA7" w:rsidRPr="00B47A52" w:rsidRDefault="005C5BA7" w:rsidP="00B47A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4CF3986E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382B960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7B28006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8" w:type="dxa"/>
            <w:noWrap/>
            <w:hideMark/>
          </w:tcPr>
          <w:p w14:paraId="48A3880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44A5E82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BC907A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A383EF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3AD3FEF1" w14:textId="1434E516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5C5BA7" w:rsidRPr="000824AD" w14:paraId="32480CE1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AD888B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74A20158" w14:textId="3D47E993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2790" w:type="dxa"/>
            <w:noWrap/>
            <w:hideMark/>
          </w:tcPr>
          <w:p w14:paraId="061A7D4A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41453E2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186E0F7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51545C5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2C683999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57665F2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A31B3B5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7FC7E278" w14:textId="16E54BCF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5BA7" w:rsidRPr="000824AD" w14:paraId="75267FC6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4A475FF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122F42D" w14:textId="3001A5EE" w:rsidR="005C5BA7" w:rsidRPr="00B47A52" w:rsidRDefault="005C5BA7" w:rsidP="00B47A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04FE0D10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2147C07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58AF115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4F38D8F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52E996C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64A894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481C7C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1DA0CB7" w14:textId="4522BB8E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5BA7" w:rsidRPr="000824AD" w14:paraId="6778BCE9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A989C7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100D114" w14:textId="2F38A181" w:rsidR="005C5BA7" w:rsidRPr="00B47A52" w:rsidRDefault="005C5BA7" w:rsidP="00B47A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7761D9BC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7FEAE99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7210666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7A36475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0F5B325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8A7F35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E2E935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7BD64DEF" w14:textId="07C985F9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5C5BA7" w:rsidRPr="000824AD" w14:paraId="249F54C8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BED496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DF436D9" w14:textId="3BB86451" w:rsidR="005C5BA7" w:rsidRPr="00B47A52" w:rsidRDefault="005C5BA7" w:rsidP="00B47A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3CE8F48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4FF8D24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17A6D5D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766664D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513817E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FF9B39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96B63F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7E62ED5" w14:textId="1FD5A7BC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5C5BA7" w:rsidRPr="000824AD" w14:paraId="675DA0A7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430320B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F84475D" w14:textId="49259CF4" w:rsidR="005C5BA7" w:rsidRPr="00B47A52" w:rsidRDefault="005C5BA7" w:rsidP="00B47A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60B271EE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38C9ABA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2BCBDB2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8" w:type="dxa"/>
            <w:noWrap/>
            <w:hideMark/>
          </w:tcPr>
          <w:p w14:paraId="46A214D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5306817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BA20B7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29E045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319FF23" w14:textId="39259EC6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5BA7" w:rsidRPr="000824AD" w14:paraId="0398DC07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6B4DAD7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DE916B0" w14:textId="6A0C0CA3" w:rsidR="005C5BA7" w:rsidRPr="00B47A52" w:rsidRDefault="005C5BA7" w:rsidP="00B47A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4218269E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338E5C9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77828A2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8" w:type="dxa"/>
            <w:noWrap/>
            <w:hideMark/>
          </w:tcPr>
          <w:p w14:paraId="65FB0C0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6B0A41B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388C28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09BB15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FEF8A48" w14:textId="41D7B883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</w:t>
            </w:r>
          </w:p>
        </w:tc>
      </w:tr>
      <w:tr w:rsidR="005C5BA7" w:rsidRPr="000824AD" w14:paraId="379DC53C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34D867B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1A3DB34A" w14:textId="1E04AFC9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790" w:type="dxa"/>
            <w:noWrap/>
            <w:hideMark/>
          </w:tcPr>
          <w:p w14:paraId="4C13E0F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900" w:type="dxa"/>
            <w:noWrap/>
            <w:hideMark/>
          </w:tcPr>
          <w:p w14:paraId="31A96D3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10" w:type="dxa"/>
            <w:noWrap/>
            <w:hideMark/>
          </w:tcPr>
          <w:p w14:paraId="4BCEE35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28" w:type="dxa"/>
            <w:noWrap/>
            <w:hideMark/>
          </w:tcPr>
          <w:p w14:paraId="5AF55C9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2" w:type="dxa"/>
            <w:noWrap/>
            <w:hideMark/>
          </w:tcPr>
          <w:p w14:paraId="11ED3B90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512B3B7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0" w:type="dxa"/>
            <w:noWrap/>
            <w:hideMark/>
          </w:tcPr>
          <w:p w14:paraId="49855A5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1BE83DF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C5BA7" w:rsidRPr="000824AD" w14:paraId="5FB8CEC2" w14:textId="77777777" w:rsidTr="00B47A52">
        <w:trPr>
          <w:trHeight w:val="320"/>
          <w:jc w:val="center"/>
        </w:trPr>
        <w:tc>
          <w:tcPr>
            <w:tcW w:w="1075" w:type="dxa"/>
            <w:vMerge w:val="restart"/>
          </w:tcPr>
          <w:p w14:paraId="74116152" w14:textId="084C3AC2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mr</w:t>
            </w:r>
          </w:p>
        </w:tc>
        <w:tc>
          <w:tcPr>
            <w:tcW w:w="1530" w:type="dxa"/>
            <w:vMerge w:val="restart"/>
            <w:noWrap/>
            <w:hideMark/>
          </w:tcPr>
          <w:p w14:paraId="04374EB6" w14:textId="6C50D53C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90" w:type="dxa"/>
            <w:noWrap/>
            <w:hideMark/>
          </w:tcPr>
          <w:p w14:paraId="58D35416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3E4DC42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810" w:type="dxa"/>
            <w:noWrap/>
            <w:hideMark/>
          </w:tcPr>
          <w:p w14:paraId="486A14A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8" w:type="dxa"/>
            <w:noWrap/>
            <w:hideMark/>
          </w:tcPr>
          <w:p w14:paraId="28A755B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2" w:type="dxa"/>
            <w:noWrap/>
            <w:hideMark/>
          </w:tcPr>
          <w:p w14:paraId="3690EBE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noWrap/>
            <w:hideMark/>
          </w:tcPr>
          <w:p w14:paraId="70B7F31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5BF6575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14822457" w14:textId="3DD7C8E6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5C5BA7" w:rsidRPr="000824AD" w14:paraId="6AC01210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627B64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FE0C84F" w14:textId="59CF70D0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7D7164C0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023302B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79FC5F7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61E7B73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116CBF7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3FA86E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D15649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08C0E28E" w14:textId="4102686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C5BA7" w:rsidRPr="000824AD" w14:paraId="4AE43627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214FC7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581DDA8" w14:textId="3C89808A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42215AC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14A59CC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307D4A0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518CC08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2" w:type="dxa"/>
            <w:noWrap/>
            <w:hideMark/>
          </w:tcPr>
          <w:p w14:paraId="1FC410A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FBED2C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6A99B9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3C22A7A" w14:textId="3242A9D1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5C5BA7" w:rsidRPr="000824AD" w14:paraId="2193D0E2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78A5F13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FFE59F9" w14:textId="7A25010B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4BCE7D33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4BA5DBE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34F2069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43F4526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0F0A416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77C4CF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6A2325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677228CB" w14:textId="4891C458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7</w:t>
            </w:r>
          </w:p>
        </w:tc>
      </w:tr>
      <w:tr w:rsidR="005C5BA7" w:rsidRPr="000824AD" w14:paraId="693351A7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405E98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3EC13F79" w14:textId="1123C33E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16ACE8D7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026D387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331B846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41B2F0C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08CB19B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2A5859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3041B4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5F981A3C" w14:textId="1E310A42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3</w:t>
            </w:r>
          </w:p>
        </w:tc>
      </w:tr>
      <w:tr w:rsidR="005C5BA7" w:rsidRPr="000824AD" w14:paraId="51D06B59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5F071FE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0D0560C" w14:textId="11DCCF3D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0381F729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2BF3897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38EE064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1E72CBE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3504F9B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1AEBCB8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2ECA84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2C018823" w14:textId="32B94E20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C5BA7" w:rsidRPr="000824AD" w14:paraId="4404B41A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19F0B6C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43B31DDB" w14:textId="2F603C29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2790" w:type="dxa"/>
            <w:noWrap/>
            <w:hideMark/>
          </w:tcPr>
          <w:p w14:paraId="498D434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4B5C04F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24384F3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1F4349F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73788A66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26261D0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434F6505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7E33F6A" w14:textId="36ABC11C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</w:tr>
      <w:tr w:rsidR="005C5BA7" w:rsidRPr="000824AD" w14:paraId="411085D7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52AA7F9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37E272F" w14:textId="42A1C25F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19B1F278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5AAFA88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1FE03E9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78CD3B7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746FD2B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0F3D28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24E1793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78F3EE79" w14:textId="41B9BE51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</w:tr>
      <w:tr w:rsidR="005C5BA7" w:rsidRPr="000824AD" w14:paraId="37E8CBCC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1DBAE0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31EB5E4D" w14:textId="71ECBB55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D8D779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273241A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4E0DCDC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029B4B6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1AA812D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CE7C84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2FC2F0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3FA4FF74" w14:textId="6259571E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C5BA7" w:rsidRPr="000824AD" w14:paraId="472C0C49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192ECB6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8DF35F6" w14:textId="03B03004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6260AF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1C7E7AA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3B34D80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7550393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21AFE76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44DD83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96BFEA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6F16579D" w14:textId="3F4C0586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5</w:t>
            </w:r>
          </w:p>
        </w:tc>
      </w:tr>
      <w:tr w:rsidR="005C5BA7" w:rsidRPr="000824AD" w14:paraId="618750ED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5BAA6EA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FE015DF" w14:textId="333D8F2D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52B4058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5F45975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0BCAAE8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8" w:type="dxa"/>
            <w:noWrap/>
            <w:hideMark/>
          </w:tcPr>
          <w:p w14:paraId="7996626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194A292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4D1A13F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C7DA1A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AB08911" w14:textId="14FB0982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C5BA7" w:rsidRPr="000824AD" w14:paraId="35F608FE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6182AD3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F3888C3" w14:textId="34635362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56E3738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6ED5232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01B309E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4C8ECDE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1D7D4C7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6AEA66C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D752D4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3566F3B" w14:textId="1610C92E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</w:tr>
      <w:tr w:rsidR="005C5BA7" w:rsidRPr="000824AD" w14:paraId="3DCC64EF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352FB94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3AC3DAF4" w14:textId="6D3C1648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790" w:type="dxa"/>
            <w:noWrap/>
            <w:hideMark/>
          </w:tcPr>
          <w:p w14:paraId="06B3A4F3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900" w:type="dxa"/>
            <w:noWrap/>
            <w:hideMark/>
          </w:tcPr>
          <w:p w14:paraId="34CBBDB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10" w:type="dxa"/>
            <w:noWrap/>
            <w:hideMark/>
          </w:tcPr>
          <w:p w14:paraId="073AF61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28" w:type="dxa"/>
            <w:noWrap/>
            <w:hideMark/>
          </w:tcPr>
          <w:p w14:paraId="7BFFC8E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82" w:type="dxa"/>
            <w:noWrap/>
            <w:hideMark/>
          </w:tcPr>
          <w:p w14:paraId="1ECB9CD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90" w:type="dxa"/>
            <w:noWrap/>
            <w:hideMark/>
          </w:tcPr>
          <w:p w14:paraId="044BAF4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00" w:type="dxa"/>
            <w:noWrap/>
            <w:hideMark/>
          </w:tcPr>
          <w:p w14:paraId="669111B5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14:paraId="66614CC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C5BA7" w:rsidRPr="000824AD" w14:paraId="519C1B1F" w14:textId="77777777" w:rsidTr="00B47A52">
        <w:trPr>
          <w:trHeight w:val="320"/>
          <w:jc w:val="center"/>
        </w:trPr>
        <w:tc>
          <w:tcPr>
            <w:tcW w:w="1075" w:type="dxa"/>
            <w:vMerge w:val="restart"/>
          </w:tcPr>
          <w:p w14:paraId="71C3840B" w14:textId="320287DD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as</w:t>
            </w:r>
          </w:p>
        </w:tc>
        <w:tc>
          <w:tcPr>
            <w:tcW w:w="1530" w:type="dxa"/>
            <w:vMerge w:val="restart"/>
            <w:noWrap/>
            <w:hideMark/>
          </w:tcPr>
          <w:p w14:paraId="49F8B7FC" w14:textId="6E19E06C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90" w:type="dxa"/>
            <w:noWrap/>
            <w:hideMark/>
          </w:tcPr>
          <w:p w14:paraId="65B70966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39F0798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810" w:type="dxa"/>
            <w:noWrap/>
            <w:hideMark/>
          </w:tcPr>
          <w:p w14:paraId="59720F7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28" w:type="dxa"/>
            <w:noWrap/>
            <w:hideMark/>
          </w:tcPr>
          <w:p w14:paraId="07C864F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2DD6CAB9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42BF75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5BDBB06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ABCA1E9" w14:textId="5B90025A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6</w:t>
            </w:r>
          </w:p>
        </w:tc>
      </w:tr>
      <w:tr w:rsidR="005C5BA7" w:rsidRPr="000824AD" w14:paraId="0522E5AC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4409DC6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CC945EE" w14:textId="74ADA11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008CBB38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31F6FB4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6B12CBE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noWrap/>
            <w:hideMark/>
          </w:tcPr>
          <w:p w14:paraId="4B244A1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4A3B6AB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47A9D5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EF2F3C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97F5669" w14:textId="141A2664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C5BA7" w:rsidRPr="000824AD" w14:paraId="6A8B7B14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57C8330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6D19DB3" w14:textId="495833CE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529BA7EE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38862F6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0ED44E8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noWrap/>
            <w:hideMark/>
          </w:tcPr>
          <w:p w14:paraId="01D4F33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6183A04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1A9BEF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80EA53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4E46F38" w14:textId="348B1944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5C5BA7" w:rsidRPr="000824AD" w14:paraId="2B6DE34E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FA85D2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3FD8FE7" w14:textId="3659D760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31863808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05205DB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45B7913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2E4AC81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05EBF84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8A052F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99AECA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57748061" w14:textId="32CFB12B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C5BA7" w:rsidRPr="000824AD" w14:paraId="10C134CD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060B89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31B5E78D" w14:textId="690BAFB6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A80D940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2C1B3B9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2BCA442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8" w:type="dxa"/>
            <w:noWrap/>
            <w:hideMark/>
          </w:tcPr>
          <w:p w14:paraId="09A4A73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0CB0B5A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23600D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CCA256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2097B05" w14:textId="17BCBBA5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</w:tr>
      <w:tr w:rsidR="005C5BA7" w:rsidRPr="000824AD" w14:paraId="4E5F9344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24BF60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F1368F9" w14:textId="1995C8FB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06AF03C2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032FE12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5EDD471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noWrap/>
            <w:hideMark/>
          </w:tcPr>
          <w:p w14:paraId="69FC565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1088CEB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B6F72D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D96521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AD8130B" w14:textId="0762E10B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5C5BA7" w:rsidRPr="000824AD" w14:paraId="6DFB67A8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1BAD439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43A184B9" w14:textId="572AAFF6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2790" w:type="dxa"/>
            <w:noWrap/>
            <w:hideMark/>
          </w:tcPr>
          <w:p w14:paraId="266D9210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5489360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2EEA3F3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8" w:type="dxa"/>
            <w:noWrap/>
            <w:hideMark/>
          </w:tcPr>
          <w:p w14:paraId="6B884CA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66F10EB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8CF368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06B0ED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362614DE" w14:textId="7309C836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5</w:t>
            </w:r>
          </w:p>
        </w:tc>
      </w:tr>
      <w:tr w:rsidR="005C5BA7" w:rsidRPr="000824AD" w14:paraId="2E8955FD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7F038B1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0C47E28" w14:textId="6107B04E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6D28B48C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4DA34DE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0CF0784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0042073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001BAC4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0AC53A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E129A5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AB861B6" w14:textId="0653FF9C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5C5BA7" w:rsidRPr="000824AD" w14:paraId="7DD42A90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37F2E8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5B4A0B3" w14:textId="45FC84CB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5D85F267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76B1518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0B91886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692AA1A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23891D8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E3F6A6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1E317B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401196D4" w14:textId="7EACC4DF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C5BA7" w:rsidRPr="000824AD" w14:paraId="2A623652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67149D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F71D790" w14:textId="4127944E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5D6795E3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69EE18D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6E3C58E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1C2BA3D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5138FD6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25EBFF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7F68B1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2842EBF1" w14:textId="6CF46DF6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</w:tr>
      <w:tr w:rsidR="005C5BA7" w:rsidRPr="000824AD" w14:paraId="5638A383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6421298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4CAC35B" w14:textId="632A2D85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41B52C30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5E6CF4C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14F7006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28" w:type="dxa"/>
            <w:noWrap/>
            <w:hideMark/>
          </w:tcPr>
          <w:p w14:paraId="62D783A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00E175E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475048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83B47D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540137F" w14:textId="0F3D952F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5C5BA7" w:rsidRPr="000824AD" w14:paraId="04A7B2FA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CF8710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5E5B127" w14:textId="6743BEB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67CA19D4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4F4DD31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77A8544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0FB6EF3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78047B9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F05D21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D5A1AA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04BDE931" w14:textId="6C6E3AFA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</w:tr>
      <w:tr w:rsidR="005C5BA7" w:rsidRPr="000824AD" w14:paraId="601E812D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1315B1A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3089E0CF" w14:textId="5215381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790" w:type="dxa"/>
            <w:noWrap/>
            <w:hideMark/>
          </w:tcPr>
          <w:p w14:paraId="348243A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900" w:type="dxa"/>
            <w:noWrap/>
            <w:hideMark/>
          </w:tcPr>
          <w:p w14:paraId="046B6C4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10" w:type="dxa"/>
            <w:noWrap/>
            <w:hideMark/>
          </w:tcPr>
          <w:p w14:paraId="282612F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828" w:type="dxa"/>
            <w:noWrap/>
            <w:hideMark/>
          </w:tcPr>
          <w:p w14:paraId="57B1B35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2" w:type="dxa"/>
            <w:noWrap/>
            <w:hideMark/>
          </w:tcPr>
          <w:p w14:paraId="573AF4B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BCBDD77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26FBD9C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14:paraId="26DF507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C5BA7" w:rsidRPr="000824AD" w14:paraId="41A2BCA3" w14:textId="77777777" w:rsidTr="00B47A52">
        <w:trPr>
          <w:trHeight w:val="320"/>
          <w:jc w:val="center"/>
        </w:trPr>
        <w:tc>
          <w:tcPr>
            <w:tcW w:w="1075" w:type="dxa"/>
            <w:vMerge w:val="restart"/>
          </w:tcPr>
          <w:p w14:paraId="6266E7F0" w14:textId="52A42F74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ur</w:t>
            </w:r>
          </w:p>
        </w:tc>
        <w:tc>
          <w:tcPr>
            <w:tcW w:w="1530" w:type="dxa"/>
            <w:vMerge w:val="restart"/>
            <w:noWrap/>
            <w:hideMark/>
          </w:tcPr>
          <w:p w14:paraId="368A22C8" w14:textId="1CBEE514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90" w:type="dxa"/>
            <w:noWrap/>
            <w:hideMark/>
          </w:tcPr>
          <w:p w14:paraId="6C6526CC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7F8E5FA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810" w:type="dxa"/>
            <w:noWrap/>
            <w:hideMark/>
          </w:tcPr>
          <w:p w14:paraId="13F7D00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24F5427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82" w:type="dxa"/>
            <w:noWrap/>
            <w:hideMark/>
          </w:tcPr>
          <w:p w14:paraId="70047EF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778897FC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E3B83E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3" w:type="dxa"/>
            <w:noWrap/>
            <w:hideMark/>
          </w:tcPr>
          <w:p w14:paraId="5C40EBCB" w14:textId="3333CE6F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5C5BA7" w:rsidRPr="000824AD" w14:paraId="363B40F1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4EE9CCE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B2B96A7" w14:textId="20DCBA75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723F4B8C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0142339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63C314A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4DFD40B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2" w:type="dxa"/>
            <w:noWrap/>
            <w:hideMark/>
          </w:tcPr>
          <w:p w14:paraId="07A861D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1BDE87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4D8B1C8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6CD15874" w14:textId="10A7B5F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</w:tr>
      <w:tr w:rsidR="005C5BA7" w:rsidRPr="000824AD" w14:paraId="14FE03ED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75E4CB7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A373F7C" w14:textId="7A67A9AA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548B3B08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7C648A9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3825467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090C9F3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2" w:type="dxa"/>
            <w:noWrap/>
            <w:hideMark/>
          </w:tcPr>
          <w:p w14:paraId="4443E67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BEDC1B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B2C884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2675EC7B" w14:textId="2F2388D2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</w:tr>
      <w:tr w:rsidR="005C5BA7" w:rsidRPr="000824AD" w14:paraId="22233CAC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72C8E6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FE95B62" w14:textId="655EF6BD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6663B8F5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1ABB80A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26440F0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1C00DFB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2" w:type="dxa"/>
            <w:noWrap/>
            <w:hideMark/>
          </w:tcPr>
          <w:p w14:paraId="6892A84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D4F566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7B1C13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094E7676" w14:textId="2CC15488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5C5BA7" w:rsidRPr="000824AD" w14:paraId="6E9DED5F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15DB4DB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3CDB67FA" w14:textId="535F9B72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4830C553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120EE36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6036057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137C581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2" w:type="dxa"/>
            <w:noWrap/>
            <w:hideMark/>
          </w:tcPr>
          <w:p w14:paraId="244B094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DAF836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1507FA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83EDC81" w14:textId="6AA970A4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5C5BA7" w:rsidRPr="000824AD" w14:paraId="163235A0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5016A06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3BA836CF" w14:textId="19403AA6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3F4B649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4A5FA47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5235435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60665AB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2" w:type="dxa"/>
            <w:noWrap/>
            <w:hideMark/>
          </w:tcPr>
          <w:p w14:paraId="51B2279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AA4DBC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618FABD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5FC1504B" w14:textId="0F6E717A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</w:tr>
      <w:tr w:rsidR="005C5BA7" w:rsidRPr="000824AD" w14:paraId="39B3D719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46B96C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1F3FEF94" w14:textId="0F13C4A5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2790" w:type="dxa"/>
            <w:noWrap/>
            <w:hideMark/>
          </w:tcPr>
          <w:p w14:paraId="72D6B9E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32A7F65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70A3476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42F6BFF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2" w:type="dxa"/>
            <w:noWrap/>
            <w:hideMark/>
          </w:tcPr>
          <w:p w14:paraId="0F2F2B4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F9C977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56A908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743894DD" w14:textId="425B8E1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5C5BA7" w:rsidRPr="000824AD" w14:paraId="7D6130FD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1F488C6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34FBAD1" w14:textId="2E8429E9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64BEAA82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01A01B1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763CF1D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1B178C5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2" w:type="dxa"/>
            <w:noWrap/>
            <w:hideMark/>
          </w:tcPr>
          <w:p w14:paraId="716EED7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4799F47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84405B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649D30AC" w14:textId="6DC7D49A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5C5BA7" w:rsidRPr="000824AD" w14:paraId="666A0806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47CDADA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14A15971" w14:textId="3D3F7DE6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0CF0FD86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143ABD5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2C7FA82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8" w:type="dxa"/>
            <w:noWrap/>
            <w:hideMark/>
          </w:tcPr>
          <w:p w14:paraId="3861997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1349026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2EF297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C17F0C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1D7D2E68" w14:textId="0E79CB20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5C5BA7" w:rsidRPr="000824AD" w14:paraId="231050A1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689125C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CC2A985" w14:textId="388BDC59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2EE16E7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22F16F9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2353AFC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5C8A512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415867C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79183D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47B034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1E399B87" w14:textId="4EB30F4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</w:tr>
      <w:tr w:rsidR="005C5BA7" w:rsidRPr="000824AD" w14:paraId="663A53FC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1599196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3F1E803" w14:textId="2362851B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325E856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6F313AE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4EAD926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28" w:type="dxa"/>
            <w:noWrap/>
            <w:hideMark/>
          </w:tcPr>
          <w:p w14:paraId="73D53A6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82" w:type="dxa"/>
            <w:noWrap/>
            <w:hideMark/>
          </w:tcPr>
          <w:p w14:paraId="562F415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DEB57A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88DF3A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78C98683" w14:textId="11E16E9F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5C5BA7" w:rsidRPr="000824AD" w14:paraId="4DCA0537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6D0DB1D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6B4E940" w14:textId="2D71426A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45651C02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52F057C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69658D4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77EA621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75C10E9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0A5AF20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E04EC8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7DF226DE" w14:textId="125A52A0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5C5BA7" w:rsidRPr="000824AD" w14:paraId="6B21A12D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61E9C7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5A36DE7A" w14:textId="416CCDC4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790" w:type="dxa"/>
            <w:noWrap/>
            <w:hideMark/>
          </w:tcPr>
          <w:p w14:paraId="0601E3D0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900" w:type="dxa"/>
            <w:noWrap/>
            <w:hideMark/>
          </w:tcPr>
          <w:p w14:paraId="118D4ED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10" w:type="dxa"/>
            <w:noWrap/>
            <w:hideMark/>
          </w:tcPr>
          <w:p w14:paraId="75169BB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28" w:type="dxa"/>
            <w:noWrap/>
            <w:hideMark/>
          </w:tcPr>
          <w:p w14:paraId="7F60C73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82" w:type="dxa"/>
            <w:noWrap/>
            <w:hideMark/>
          </w:tcPr>
          <w:p w14:paraId="3EC7A668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0" w:type="dxa"/>
            <w:noWrap/>
            <w:hideMark/>
          </w:tcPr>
          <w:p w14:paraId="0C47AF63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noWrap/>
            <w:hideMark/>
          </w:tcPr>
          <w:p w14:paraId="35202702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03" w:type="dxa"/>
            <w:noWrap/>
            <w:hideMark/>
          </w:tcPr>
          <w:p w14:paraId="2D853A7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C5BA7" w:rsidRPr="000824AD" w14:paraId="0ACF125E" w14:textId="77777777" w:rsidTr="00B47A52">
        <w:trPr>
          <w:trHeight w:val="320"/>
          <w:jc w:val="center"/>
        </w:trPr>
        <w:tc>
          <w:tcPr>
            <w:tcW w:w="1075" w:type="dxa"/>
            <w:vMerge w:val="restart"/>
          </w:tcPr>
          <w:p w14:paraId="52F3CC68" w14:textId="75785C3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d</w:t>
            </w:r>
          </w:p>
        </w:tc>
        <w:tc>
          <w:tcPr>
            <w:tcW w:w="1530" w:type="dxa"/>
            <w:vMerge w:val="restart"/>
            <w:noWrap/>
            <w:hideMark/>
          </w:tcPr>
          <w:p w14:paraId="06BB2BB2" w14:textId="7D16136A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90" w:type="dxa"/>
            <w:noWrap/>
            <w:hideMark/>
          </w:tcPr>
          <w:p w14:paraId="5587FF24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5D53D9C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810" w:type="dxa"/>
            <w:noWrap/>
            <w:hideMark/>
          </w:tcPr>
          <w:p w14:paraId="74D5742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28" w:type="dxa"/>
            <w:noWrap/>
            <w:hideMark/>
          </w:tcPr>
          <w:p w14:paraId="3BD5574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82" w:type="dxa"/>
            <w:noWrap/>
            <w:hideMark/>
          </w:tcPr>
          <w:p w14:paraId="0283171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A19995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31C32C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2BD44E5D" w14:textId="47B39F36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5C5BA7" w:rsidRPr="000824AD" w14:paraId="79BC70E4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1DD0EB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50045B0" w14:textId="6DF59835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367E4ADA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260A65D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77F1980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0A6179B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5886439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1DC760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1A82FB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C3BB5DB" w14:textId="6D7321CF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5C5BA7" w:rsidRPr="000824AD" w14:paraId="0B943713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3348F8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D43CEF7" w14:textId="188A0D7F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3D67C88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5185958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0CC525E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noWrap/>
            <w:hideMark/>
          </w:tcPr>
          <w:p w14:paraId="024B863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2669363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D5198F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E6673C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2B739126" w14:textId="754D14B0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</w:tr>
      <w:tr w:rsidR="005C5BA7" w:rsidRPr="000824AD" w14:paraId="4CC665AB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4E6FFC3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0118654" w14:textId="12728549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4B5B27B8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030FAA9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0B0F45A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63F014B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0C57F41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53CAAD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372DDB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08AF6BC7" w14:textId="1879AFA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5C5BA7" w:rsidRPr="000824AD" w14:paraId="69F88214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36B759E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23729AF" w14:textId="392AB6E6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4947133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46B9DDF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6384CED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78FF782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7BB1418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A2C2F2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C1A249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41FB8A61" w14:textId="0F156084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5C5BA7" w:rsidRPr="000824AD" w14:paraId="2FE260DF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D82DD8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7DA3271B" w14:textId="33004C7B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772041F3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2B8EECF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2525393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8" w:type="dxa"/>
            <w:noWrap/>
            <w:hideMark/>
          </w:tcPr>
          <w:p w14:paraId="2010AE0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2" w:type="dxa"/>
            <w:noWrap/>
            <w:hideMark/>
          </w:tcPr>
          <w:p w14:paraId="3AF0FB1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9DE66B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416885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F7A3F7D" w14:textId="1333CD11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5C5BA7" w:rsidRPr="000824AD" w14:paraId="5816E352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42B6704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1AAB2946" w14:textId="107A6662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2790" w:type="dxa"/>
            <w:noWrap/>
            <w:hideMark/>
          </w:tcPr>
          <w:p w14:paraId="335B293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4B49D59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6A93BFD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4132BD7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529A964E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F850AA7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DF653C0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6DF7D798" w14:textId="59A5516D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5C5BA7" w:rsidRPr="000824AD" w14:paraId="25984914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6D748CC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11B996F" w14:textId="6BFD3F5C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1AD9E63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3462340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3673110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7760196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3CBAA7C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FC4768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F0514E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5100C527" w14:textId="4F0848FF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5C5BA7" w:rsidRPr="000824AD" w14:paraId="74BF364C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42622AC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E384AEC" w14:textId="2B499EE9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309F2497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644B7B1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3EBCF63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723EA14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67BDFFF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F11017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A730E0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3AEEC318" w14:textId="7563F9B2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5C5BA7" w:rsidRPr="000824AD" w14:paraId="75A3BEB5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45E31BC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669305DB" w14:textId="4B102833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31549354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14A4BF2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0F46198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0F4D37A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" w:type="dxa"/>
            <w:noWrap/>
            <w:hideMark/>
          </w:tcPr>
          <w:p w14:paraId="205C56E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17E00C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9F1BD7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39FE8E3E" w14:textId="60BAD71F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5C5BA7" w:rsidRPr="000824AD" w14:paraId="00B4ACA6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19943F6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5D80BF5" w14:textId="34AE30D6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6C4F868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41E9B32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3D8BAB2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8" w:type="dxa"/>
            <w:noWrap/>
            <w:hideMark/>
          </w:tcPr>
          <w:p w14:paraId="3232B16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2" w:type="dxa"/>
            <w:noWrap/>
            <w:hideMark/>
          </w:tcPr>
          <w:p w14:paraId="5DCD281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286F7F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EE42FE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14:paraId="030F657A" w14:textId="333C5B8A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5BA7" w:rsidRPr="000824AD" w14:paraId="0A1A6022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38ACEEF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E50200B" w14:textId="6751656D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52EA1843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79B199F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2D6C962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39C97F6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" w:type="dxa"/>
            <w:noWrap/>
            <w:hideMark/>
          </w:tcPr>
          <w:p w14:paraId="022A855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4492C8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63ED29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63212878" w14:textId="109B8363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</w:tr>
      <w:tr w:rsidR="005C5BA7" w:rsidRPr="000824AD" w14:paraId="6190CEC9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2C2FB39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30E6B857" w14:textId="5D58A145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790" w:type="dxa"/>
            <w:noWrap/>
            <w:hideMark/>
          </w:tcPr>
          <w:p w14:paraId="1E3AC018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900" w:type="dxa"/>
            <w:noWrap/>
            <w:hideMark/>
          </w:tcPr>
          <w:p w14:paraId="4EE80E1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10" w:type="dxa"/>
            <w:noWrap/>
            <w:hideMark/>
          </w:tcPr>
          <w:p w14:paraId="3770889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828" w:type="dxa"/>
            <w:noWrap/>
            <w:hideMark/>
          </w:tcPr>
          <w:p w14:paraId="7335616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82" w:type="dxa"/>
            <w:noWrap/>
            <w:hideMark/>
          </w:tcPr>
          <w:p w14:paraId="61E65DA5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DA369D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611F5FD3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14:paraId="0BAC06E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C5BA7" w:rsidRPr="000824AD" w14:paraId="752EF247" w14:textId="77777777" w:rsidTr="00B47A52">
        <w:trPr>
          <w:trHeight w:val="320"/>
          <w:jc w:val="center"/>
        </w:trPr>
        <w:tc>
          <w:tcPr>
            <w:tcW w:w="1075" w:type="dxa"/>
            <w:vMerge w:val="restart"/>
          </w:tcPr>
          <w:p w14:paraId="4AF99126" w14:textId="050574EE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as</w:t>
            </w:r>
          </w:p>
        </w:tc>
        <w:tc>
          <w:tcPr>
            <w:tcW w:w="1530" w:type="dxa"/>
            <w:vMerge w:val="restart"/>
            <w:noWrap/>
            <w:hideMark/>
          </w:tcPr>
          <w:p w14:paraId="05E29674" w14:textId="23D8B08B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790" w:type="dxa"/>
            <w:noWrap/>
            <w:hideMark/>
          </w:tcPr>
          <w:p w14:paraId="60B282C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3B4F232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810" w:type="dxa"/>
            <w:noWrap/>
            <w:hideMark/>
          </w:tcPr>
          <w:p w14:paraId="6605088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28" w:type="dxa"/>
            <w:noWrap/>
            <w:hideMark/>
          </w:tcPr>
          <w:p w14:paraId="6A25101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2AE61AA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899D854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210CEFE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14:paraId="085D0FAC" w14:textId="594B8B22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5C5BA7" w:rsidRPr="000824AD" w14:paraId="7EC6E32B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7D788FA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51181DC" w14:textId="634231AC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BAF9656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0A272AA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1B9CE2A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8" w:type="dxa"/>
            <w:noWrap/>
            <w:hideMark/>
          </w:tcPr>
          <w:p w14:paraId="6CAEDB4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0B202E9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CA8C01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0DEB6C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B17E55D" w14:textId="348C5C74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</w:tr>
      <w:tr w:rsidR="005C5BA7" w:rsidRPr="000824AD" w14:paraId="15BB0957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3BFF1BF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F05E647" w14:textId="152B5F99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105FFCCD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4D71F12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273C62B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8" w:type="dxa"/>
            <w:noWrap/>
            <w:hideMark/>
          </w:tcPr>
          <w:p w14:paraId="52A3FD9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784568E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9D5F28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FC52C7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0A4860ED" w14:textId="621B7166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</w:tr>
      <w:tr w:rsidR="005C5BA7" w:rsidRPr="000824AD" w14:paraId="5D3E7FE8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7B43437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3620CA5" w14:textId="44E0B31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38BFF1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4CC502F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3D0EDA9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7DE513DE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5838284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D6D222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EC3F22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E2DC72B" w14:textId="2E01BE3D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5C5BA7" w:rsidRPr="000824AD" w14:paraId="1CD15C64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68A7EC1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1BDC577" w14:textId="5E7FD1FE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84D4C6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387A0ED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3D9964F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40C33D6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1D17AB4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0129D3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526C37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4B267132" w14:textId="23068370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</w:tr>
      <w:tr w:rsidR="005C5BA7" w:rsidRPr="000824AD" w14:paraId="04ECAF8B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1813AD0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26D217E9" w14:textId="0D192100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64EC063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4DB7F54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254A6C1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28" w:type="dxa"/>
            <w:noWrap/>
            <w:hideMark/>
          </w:tcPr>
          <w:p w14:paraId="332124B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1989639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6BE175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591E74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4963637E" w14:textId="39DBFA05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</w:tr>
      <w:tr w:rsidR="005C5BA7" w:rsidRPr="000824AD" w14:paraId="1042530F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2F327B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noWrap/>
            <w:hideMark/>
          </w:tcPr>
          <w:p w14:paraId="07172803" w14:textId="45E1CFF1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2790" w:type="dxa"/>
            <w:noWrap/>
            <w:hideMark/>
          </w:tcPr>
          <w:p w14:paraId="1E66BDA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900" w:type="dxa"/>
            <w:noWrap/>
            <w:hideMark/>
          </w:tcPr>
          <w:p w14:paraId="6685885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2BCCCDB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8" w:type="dxa"/>
            <w:noWrap/>
            <w:hideMark/>
          </w:tcPr>
          <w:p w14:paraId="6AFDE53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294E433F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A769570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24FC373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790A03D7" w14:textId="5009E348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5C5BA7" w:rsidRPr="000824AD" w14:paraId="54E8FE05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3FC1C55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B7914FA" w14:textId="454694A8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4F26B34E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900" w:type="dxa"/>
            <w:noWrap/>
            <w:hideMark/>
          </w:tcPr>
          <w:p w14:paraId="1AB9942D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5C7637D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3E494DD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1D3BC19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87E963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B54DBEC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1185CBD2" w14:textId="6DD9FEA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5C5BA7" w:rsidRPr="000824AD" w14:paraId="051DA6F6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523C555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0965F1A4" w14:textId="07BBFF43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26F3E2A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900" w:type="dxa"/>
            <w:noWrap/>
            <w:hideMark/>
          </w:tcPr>
          <w:p w14:paraId="754B758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6AE90A8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0946676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6CFA1D2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23D649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848E5C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3FA3AC81" w14:textId="465EAECE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5C5BA7" w:rsidRPr="000824AD" w14:paraId="7233F69B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639094B3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D9AD387" w14:textId="6FA33762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17B1C9AC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900" w:type="dxa"/>
            <w:noWrap/>
            <w:hideMark/>
          </w:tcPr>
          <w:p w14:paraId="1A9286F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02510735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798E1C5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5BE16C1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1FD0B04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39C960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79349B3A" w14:textId="2E6E703D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5C5BA7" w:rsidRPr="000824AD" w14:paraId="62FE7E81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3312B8D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4E887FEF" w14:textId="3CA578A9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65A0D5C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900" w:type="dxa"/>
            <w:noWrap/>
            <w:hideMark/>
          </w:tcPr>
          <w:p w14:paraId="6635367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2277358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8" w:type="dxa"/>
            <w:noWrap/>
            <w:hideMark/>
          </w:tcPr>
          <w:p w14:paraId="524DE5D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1176785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8F36D4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DB44E86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935760D" w14:textId="3A98894E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5C5BA7" w:rsidRPr="000824AD" w14:paraId="26F3C332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0B907507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5847F407" w14:textId="704B15CE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noWrap/>
            <w:hideMark/>
          </w:tcPr>
          <w:p w14:paraId="5B69903A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900" w:type="dxa"/>
            <w:noWrap/>
            <w:hideMark/>
          </w:tcPr>
          <w:p w14:paraId="7BCED92F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496ED14A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3B5FEF6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2" w:type="dxa"/>
            <w:noWrap/>
            <w:hideMark/>
          </w:tcPr>
          <w:p w14:paraId="6A70355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DBBD652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A1A0811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14:paraId="33B44CD1" w14:textId="52681E8F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5C5BA7" w:rsidRPr="000824AD" w14:paraId="1977D102" w14:textId="77777777" w:rsidTr="00B47A52">
        <w:trPr>
          <w:trHeight w:val="320"/>
          <w:jc w:val="center"/>
        </w:trPr>
        <w:tc>
          <w:tcPr>
            <w:tcW w:w="1075" w:type="dxa"/>
            <w:vMerge/>
          </w:tcPr>
          <w:p w14:paraId="7FD7A8CB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14:paraId="709423C3" w14:textId="3FE64451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790" w:type="dxa"/>
            <w:noWrap/>
            <w:hideMark/>
          </w:tcPr>
          <w:p w14:paraId="7E2CDE6E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900" w:type="dxa"/>
            <w:noWrap/>
            <w:hideMark/>
          </w:tcPr>
          <w:p w14:paraId="1A5E2610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10" w:type="dxa"/>
            <w:noWrap/>
            <w:hideMark/>
          </w:tcPr>
          <w:p w14:paraId="28E6F048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828" w:type="dxa"/>
            <w:noWrap/>
            <w:hideMark/>
          </w:tcPr>
          <w:p w14:paraId="3E9CC40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1F196ADB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D252861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058ADC65" w14:textId="77777777" w:rsidR="005C5BA7" w:rsidRPr="00B47A52" w:rsidRDefault="005C5BA7" w:rsidP="00B47A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14:paraId="3B35C949" w14:textId="77777777" w:rsidR="005C5BA7" w:rsidRPr="000824AD" w:rsidRDefault="005C5BA7" w:rsidP="00B47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572ACD58" w14:textId="16B4DB42" w:rsidR="00A83C3E" w:rsidRDefault="00A83C3E"/>
    <w:p w14:paraId="334C2913" w14:textId="0BD09D4A" w:rsidR="00B744C2" w:rsidRDefault="00B744C2"/>
    <w:p w14:paraId="5D2EDC20" w14:textId="23DB16A6" w:rsidR="00B744C2" w:rsidRDefault="00B744C2"/>
    <w:p w14:paraId="4DF2B9B7" w14:textId="77777777" w:rsidR="00406A44" w:rsidRDefault="00406A4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9E639BD" w14:textId="77777777" w:rsidR="00406A44" w:rsidRDefault="00406A4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89751D" w14:textId="77777777" w:rsidR="00406A44" w:rsidRDefault="00406A4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BB96E4" w14:textId="77777777" w:rsidR="00406A44" w:rsidRDefault="00406A4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928A6A" w14:textId="77777777" w:rsidR="00406A44" w:rsidRDefault="00406A4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4794D0D" w14:textId="77777777" w:rsidR="00406A44" w:rsidRDefault="00406A4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1B73E8D" w14:textId="77777777" w:rsidR="00406A44" w:rsidRDefault="00406A4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DD31D5" w14:textId="77777777" w:rsidR="00406A44" w:rsidRDefault="00406A4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F0B08FF" w14:textId="77777777" w:rsidR="00406A44" w:rsidRDefault="00406A4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00AF3B" w14:textId="355045D4" w:rsidR="00EB4B9A" w:rsidRPr="00B1494E" w:rsidRDefault="00955575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1951CA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B1494E" w:rsidRPr="00B1494E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="005F4C90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A539B1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A539B1" w:rsidRPr="00E84A02">
        <w:rPr>
          <w:rFonts w:ascii="Times New Roman" w:hAnsi="Times New Roman" w:cs="Times New Roman"/>
          <w:b/>
          <w:bCs/>
        </w:rPr>
        <w:t xml:space="preserve">Frequency of </w:t>
      </w:r>
      <w:r w:rsidR="00B73A97">
        <w:rPr>
          <w:rFonts w:ascii="Times New Roman" w:hAnsi="Times New Roman" w:cs="Times New Roman"/>
          <w:b/>
          <w:bCs/>
        </w:rPr>
        <w:t xml:space="preserve">prenatal </w:t>
      </w:r>
      <w:r w:rsidR="009E5FF9">
        <w:rPr>
          <w:rFonts w:ascii="Times New Roman" w:hAnsi="Times New Roman" w:cs="Times New Roman"/>
          <w:b/>
          <w:bCs/>
        </w:rPr>
        <w:t>subjects</w:t>
      </w:r>
      <w:r w:rsidR="009E5FF9" w:rsidRPr="00E84A02">
        <w:rPr>
          <w:rFonts w:ascii="Times New Roman" w:hAnsi="Times New Roman" w:cs="Times New Roman"/>
          <w:b/>
          <w:bCs/>
        </w:rPr>
        <w:t xml:space="preserve"> </w:t>
      </w:r>
      <w:r w:rsidR="00A539B1" w:rsidRPr="00E84A02">
        <w:rPr>
          <w:rFonts w:ascii="Times New Roman" w:hAnsi="Times New Roman" w:cs="Times New Roman"/>
          <w:b/>
          <w:bCs/>
        </w:rPr>
        <w:t xml:space="preserve">by genetic ancestry </w:t>
      </w:r>
      <w:r w:rsidR="00406A44">
        <w:rPr>
          <w:rFonts w:ascii="Times New Roman" w:hAnsi="Times New Roman" w:cs="Times New Roman"/>
          <w:b/>
          <w:bCs/>
        </w:rPr>
        <w:t>bin</w:t>
      </w:r>
      <w:r w:rsidR="00A539B1" w:rsidRPr="00E84A02">
        <w:rPr>
          <w:rFonts w:ascii="Times New Roman" w:hAnsi="Times New Roman" w:cs="Times New Roman"/>
          <w:b/>
          <w:bCs/>
        </w:rPr>
        <w:t>s, stratified by</w:t>
      </w:r>
      <w:r w:rsidR="00A539B1">
        <w:rPr>
          <w:rFonts w:ascii="Times New Roman" w:hAnsi="Times New Roman" w:cs="Times New Roman"/>
          <w:b/>
          <w:bCs/>
        </w:rPr>
        <w:t xml:space="preserve"> extended </w:t>
      </w:r>
      <w:r w:rsidR="00A539B1" w:rsidRPr="00E84A02">
        <w:rPr>
          <w:rFonts w:ascii="Times New Roman" w:hAnsi="Times New Roman" w:cs="Times New Roman"/>
          <w:b/>
          <w:bCs/>
        </w:rPr>
        <w:t>inheritance patter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51"/>
        <w:gridCol w:w="1116"/>
        <w:gridCol w:w="2808"/>
        <w:gridCol w:w="503"/>
        <w:gridCol w:w="1208"/>
        <w:gridCol w:w="902"/>
        <w:gridCol w:w="807"/>
        <w:gridCol w:w="809"/>
        <w:gridCol w:w="904"/>
        <w:gridCol w:w="982"/>
      </w:tblGrid>
      <w:tr w:rsidR="00E927E1" w:rsidRPr="00EB4B9A" w14:paraId="117DCB14" w14:textId="77777777" w:rsidTr="00B90DBD">
        <w:trPr>
          <w:trHeight w:val="320"/>
        </w:trPr>
        <w:tc>
          <w:tcPr>
            <w:tcW w:w="348" w:type="pct"/>
          </w:tcPr>
          <w:p w14:paraId="5B28177C" w14:textId="77777777" w:rsidR="00763E36" w:rsidRPr="00EB4B9A" w:rsidRDefault="00763E36" w:rsidP="00EB4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17" w:type="pct"/>
            <w:noWrap/>
            <w:hideMark/>
          </w:tcPr>
          <w:p w14:paraId="458E83B5" w14:textId="12156DF5" w:rsidR="00763E36" w:rsidRPr="00EB4B9A" w:rsidRDefault="00763E36" w:rsidP="00EB4B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4" w:type="pct"/>
            <w:gridSpan w:val="2"/>
            <w:noWrap/>
            <w:hideMark/>
          </w:tcPr>
          <w:p w14:paraId="075F8F2C" w14:textId="544D7904" w:rsidR="00763E36" w:rsidRPr="00EB4B9A" w:rsidRDefault="00763E36" w:rsidP="00EB4B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6" w:type="pct"/>
            <w:gridSpan w:val="5"/>
            <w:noWrap/>
            <w:hideMark/>
          </w:tcPr>
          <w:p w14:paraId="3B4A4E48" w14:textId="378F7967" w:rsidR="00763E36" w:rsidRPr="00EB4B9A" w:rsidRDefault="00763E36" w:rsidP="001B13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A5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requency of 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natal </w:t>
            </w:r>
            <w:r w:rsidRPr="00B47A5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bjects &amp; (%) in each </w:t>
            </w:r>
            <w:r w:rsidR="00406A4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n</w:t>
            </w:r>
          </w:p>
        </w:tc>
        <w:tc>
          <w:tcPr>
            <w:tcW w:w="455" w:type="pct"/>
            <w:noWrap/>
            <w:hideMark/>
          </w:tcPr>
          <w:p w14:paraId="2CAA0490" w14:textId="77777777" w:rsidR="00763E36" w:rsidRPr="00EB4B9A" w:rsidRDefault="00763E36" w:rsidP="001B13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27E1" w:rsidRPr="00EB4B9A" w14:paraId="0861479F" w14:textId="77777777" w:rsidTr="00B90DBD">
        <w:trPr>
          <w:trHeight w:val="320"/>
        </w:trPr>
        <w:tc>
          <w:tcPr>
            <w:tcW w:w="348" w:type="pct"/>
          </w:tcPr>
          <w:p w14:paraId="440642B6" w14:textId="0B3AB4F5" w:rsidR="001B136C" w:rsidRPr="00EB4B9A" w:rsidRDefault="001B136C" w:rsidP="004469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ncestry</w:t>
            </w:r>
          </w:p>
        </w:tc>
        <w:tc>
          <w:tcPr>
            <w:tcW w:w="517" w:type="pct"/>
            <w:noWrap/>
            <w:hideMark/>
          </w:tcPr>
          <w:p w14:paraId="318EFBA5" w14:textId="663CDAFE" w:rsidR="001B136C" w:rsidRPr="00EB4B9A" w:rsidRDefault="001B136C" w:rsidP="004469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se definition</w:t>
            </w:r>
          </w:p>
        </w:tc>
        <w:tc>
          <w:tcPr>
            <w:tcW w:w="1301" w:type="pct"/>
          </w:tcPr>
          <w:p w14:paraId="0EDE2246" w14:textId="47AA20C2" w:rsidR="001B136C" w:rsidRPr="00EB4B9A" w:rsidRDefault="001B136C" w:rsidP="004469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heritance Pattern</w:t>
            </w:r>
          </w:p>
        </w:tc>
        <w:tc>
          <w:tcPr>
            <w:tcW w:w="233" w:type="pct"/>
            <w:noWrap/>
            <w:hideMark/>
          </w:tcPr>
          <w:p w14:paraId="7AD5831C" w14:textId="095B2853" w:rsidR="001B136C" w:rsidRPr="00EB4B9A" w:rsidRDefault="001B136C" w:rsidP="004469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0" w:type="pct"/>
            <w:noWrap/>
            <w:hideMark/>
          </w:tcPr>
          <w:p w14:paraId="6C13C567" w14:textId="77777777" w:rsidR="001B136C" w:rsidRPr="00EB4B9A" w:rsidRDefault="001B136C" w:rsidP="004469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-12.5%</w:t>
            </w:r>
          </w:p>
        </w:tc>
        <w:tc>
          <w:tcPr>
            <w:tcW w:w="418" w:type="pct"/>
            <w:noWrap/>
            <w:hideMark/>
          </w:tcPr>
          <w:p w14:paraId="4D88E08D" w14:textId="77777777" w:rsidR="001B136C" w:rsidRPr="00EB4B9A" w:rsidRDefault="001B136C" w:rsidP="004469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.5-37.5%</w:t>
            </w:r>
          </w:p>
        </w:tc>
        <w:tc>
          <w:tcPr>
            <w:tcW w:w="374" w:type="pct"/>
            <w:noWrap/>
            <w:hideMark/>
          </w:tcPr>
          <w:p w14:paraId="171B5CDD" w14:textId="77777777" w:rsidR="001B136C" w:rsidRPr="00EB4B9A" w:rsidRDefault="001B136C" w:rsidP="004469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7.5-62.5%</w:t>
            </w:r>
          </w:p>
        </w:tc>
        <w:tc>
          <w:tcPr>
            <w:tcW w:w="375" w:type="pct"/>
            <w:noWrap/>
            <w:hideMark/>
          </w:tcPr>
          <w:p w14:paraId="0FC64362" w14:textId="77777777" w:rsidR="001B136C" w:rsidRPr="00EB4B9A" w:rsidRDefault="001B136C" w:rsidP="004469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2.5-87.5%</w:t>
            </w:r>
          </w:p>
        </w:tc>
        <w:tc>
          <w:tcPr>
            <w:tcW w:w="419" w:type="pct"/>
            <w:noWrap/>
            <w:hideMark/>
          </w:tcPr>
          <w:p w14:paraId="4413C9D0" w14:textId="3B28807F" w:rsidR="001B136C" w:rsidRPr="00EB4B9A" w:rsidRDefault="001B136C" w:rsidP="004469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7.5-100%</w:t>
            </w:r>
          </w:p>
        </w:tc>
        <w:tc>
          <w:tcPr>
            <w:tcW w:w="455" w:type="pct"/>
            <w:noWrap/>
            <w:hideMark/>
          </w:tcPr>
          <w:p w14:paraId="463207C7" w14:textId="012E0EA3" w:rsidR="001B136C" w:rsidRPr="00EB4B9A" w:rsidRDefault="001B136C" w:rsidP="004469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824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-A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Z-statistic</w:t>
            </w:r>
          </w:p>
        </w:tc>
      </w:tr>
      <w:tr w:rsidR="00E927E1" w:rsidRPr="00EB4B9A" w14:paraId="37F72DA7" w14:textId="77777777" w:rsidTr="00B90DBD">
        <w:trPr>
          <w:trHeight w:val="320"/>
        </w:trPr>
        <w:tc>
          <w:tcPr>
            <w:tcW w:w="348" w:type="pct"/>
            <w:vMerge w:val="restart"/>
          </w:tcPr>
          <w:p w14:paraId="35640242" w14:textId="1932181F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fr</w:t>
            </w:r>
          </w:p>
        </w:tc>
        <w:tc>
          <w:tcPr>
            <w:tcW w:w="517" w:type="pct"/>
            <w:vMerge w:val="restart"/>
            <w:noWrap/>
            <w:hideMark/>
          </w:tcPr>
          <w:p w14:paraId="17054893" w14:textId="3F3A29D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301" w:type="pct"/>
            <w:noWrap/>
            <w:hideMark/>
          </w:tcPr>
          <w:p w14:paraId="40BDF084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51C0CBD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0" w:type="pct"/>
            <w:noWrap/>
            <w:hideMark/>
          </w:tcPr>
          <w:p w14:paraId="6C5A14A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18" w:type="pct"/>
            <w:noWrap/>
            <w:hideMark/>
          </w:tcPr>
          <w:p w14:paraId="56D676E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7C9C2CB1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0E6B8C06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4EE77043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1FCA8904" w14:textId="0CD90351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927E1" w:rsidRPr="00EB4B9A" w14:paraId="468533BA" w14:textId="77777777" w:rsidTr="00B90DBD">
        <w:trPr>
          <w:trHeight w:val="320"/>
        </w:trPr>
        <w:tc>
          <w:tcPr>
            <w:tcW w:w="348" w:type="pct"/>
            <w:vMerge/>
          </w:tcPr>
          <w:p w14:paraId="12B8906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209F3949" w14:textId="58B7800E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1765624A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2778704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5277FA8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8" w:type="pct"/>
            <w:noWrap/>
            <w:hideMark/>
          </w:tcPr>
          <w:p w14:paraId="5FD309B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E28E1A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4165057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5B8FFC4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3DCEEDCA" w14:textId="6226612F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E927E1" w:rsidRPr="00EB4B9A" w14:paraId="798445C4" w14:textId="77777777" w:rsidTr="00B90DBD">
        <w:trPr>
          <w:trHeight w:val="320"/>
        </w:trPr>
        <w:tc>
          <w:tcPr>
            <w:tcW w:w="348" w:type="pct"/>
            <w:vMerge/>
          </w:tcPr>
          <w:p w14:paraId="5F6B50F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F1E3C23" w14:textId="4D876CF2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5F5F530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07CC10A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3AA689F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2207994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18901CC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6BABB11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4B49F4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10507424" w14:textId="5094456E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E927E1" w:rsidRPr="00EB4B9A" w14:paraId="20FFE4D6" w14:textId="77777777" w:rsidTr="00B90DBD">
        <w:trPr>
          <w:trHeight w:val="320"/>
        </w:trPr>
        <w:tc>
          <w:tcPr>
            <w:tcW w:w="348" w:type="pct"/>
            <w:vMerge/>
          </w:tcPr>
          <w:p w14:paraId="58321D3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2757559" w14:textId="330EC1EB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F23CEFE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2BC8C33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0" w:type="pct"/>
            <w:noWrap/>
            <w:hideMark/>
          </w:tcPr>
          <w:p w14:paraId="4FF4C4E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8" w:type="pct"/>
            <w:noWrap/>
            <w:hideMark/>
          </w:tcPr>
          <w:p w14:paraId="7C32C22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24F7C7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7E674F9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5C64B2E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1E2F8B4E" w14:textId="42C3EF4D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E927E1" w:rsidRPr="00EB4B9A" w14:paraId="6286D2B3" w14:textId="77777777" w:rsidTr="00B90DBD">
        <w:trPr>
          <w:trHeight w:val="320"/>
        </w:trPr>
        <w:tc>
          <w:tcPr>
            <w:tcW w:w="348" w:type="pct"/>
            <w:vMerge/>
          </w:tcPr>
          <w:p w14:paraId="6132CE1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3FAB3BF" w14:textId="15971CA6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13CE5D3D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6EDB9F2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7A74E17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8" w:type="pct"/>
            <w:noWrap/>
            <w:hideMark/>
          </w:tcPr>
          <w:p w14:paraId="70FABE3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5E5F328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0522E91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7560FF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2BAE8DE8" w14:textId="600D91C1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E927E1" w:rsidRPr="00EB4B9A" w14:paraId="01E0799E" w14:textId="77777777" w:rsidTr="00B90DBD">
        <w:trPr>
          <w:trHeight w:val="320"/>
        </w:trPr>
        <w:tc>
          <w:tcPr>
            <w:tcW w:w="348" w:type="pct"/>
            <w:vMerge/>
          </w:tcPr>
          <w:p w14:paraId="6304CA0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94DF990" w14:textId="751934A0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6F6BEFA9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1AD62B3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2545C55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8" w:type="pct"/>
            <w:noWrap/>
            <w:hideMark/>
          </w:tcPr>
          <w:p w14:paraId="00AF551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61605B0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4891D9B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1E5923A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5CBAB5E2" w14:textId="47CC7C73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</w:tr>
      <w:tr w:rsidR="00E927E1" w:rsidRPr="00EB4B9A" w14:paraId="2F370914" w14:textId="77777777" w:rsidTr="00B90DBD">
        <w:trPr>
          <w:trHeight w:val="320"/>
        </w:trPr>
        <w:tc>
          <w:tcPr>
            <w:tcW w:w="348" w:type="pct"/>
            <w:vMerge/>
          </w:tcPr>
          <w:p w14:paraId="74ED087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1BA66610" w14:textId="49C7113C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1301" w:type="pct"/>
            <w:noWrap/>
            <w:hideMark/>
          </w:tcPr>
          <w:p w14:paraId="59A6281D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565DC92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66FA0D1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21D43EB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74" w:type="pct"/>
            <w:noWrap/>
            <w:hideMark/>
          </w:tcPr>
          <w:p w14:paraId="6676976B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6E9BD2C3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AF17C72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4D401A20" w14:textId="3673BF6E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E927E1" w:rsidRPr="00EB4B9A" w14:paraId="69B6CB63" w14:textId="77777777" w:rsidTr="00B90DBD">
        <w:trPr>
          <w:trHeight w:val="320"/>
        </w:trPr>
        <w:tc>
          <w:tcPr>
            <w:tcW w:w="348" w:type="pct"/>
            <w:vMerge/>
          </w:tcPr>
          <w:p w14:paraId="3CFDA05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D641ABB" w14:textId="446A4C4B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462694D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3E6E821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3080B0E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540E4E0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43D4356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3F11F94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F95D7F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228BD6A9" w14:textId="1D0481FD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E927E1" w:rsidRPr="00EB4B9A" w14:paraId="53B60731" w14:textId="77777777" w:rsidTr="00B90DBD">
        <w:trPr>
          <w:trHeight w:val="320"/>
        </w:trPr>
        <w:tc>
          <w:tcPr>
            <w:tcW w:w="348" w:type="pct"/>
            <w:vMerge/>
          </w:tcPr>
          <w:p w14:paraId="60E3FE7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24A5856F" w14:textId="68FD84FE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7CFCBF73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07498D9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2BC9F2E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7D79982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CD0295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18CF394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0D58C5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7B7507B8" w14:textId="3150431F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E927E1" w:rsidRPr="00EB4B9A" w14:paraId="0267D646" w14:textId="77777777" w:rsidTr="00B90DBD">
        <w:trPr>
          <w:trHeight w:val="320"/>
        </w:trPr>
        <w:tc>
          <w:tcPr>
            <w:tcW w:w="348" w:type="pct"/>
            <w:vMerge/>
          </w:tcPr>
          <w:p w14:paraId="032F0B6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093ECBA1" w14:textId="25A6985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9169762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02BA77C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4691B35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5E9A8E6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6A55651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69154B7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70FC57E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1BC57D62" w14:textId="0FD8145C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E927E1" w:rsidRPr="00EB4B9A" w14:paraId="2EE0A345" w14:textId="77777777" w:rsidTr="00B90DBD">
        <w:trPr>
          <w:trHeight w:val="320"/>
        </w:trPr>
        <w:tc>
          <w:tcPr>
            <w:tcW w:w="348" w:type="pct"/>
            <w:vMerge/>
          </w:tcPr>
          <w:p w14:paraId="2245BEC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493DB59" w14:textId="3ED591C3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1752CDB6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5EAA8A9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4F92D98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4FAF1B3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0BB4797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25A43AD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8734DC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6A7BEA83" w14:textId="261776EA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E927E1" w:rsidRPr="00EB4B9A" w14:paraId="2CC1FB93" w14:textId="77777777" w:rsidTr="00B90DBD">
        <w:trPr>
          <w:trHeight w:val="320"/>
        </w:trPr>
        <w:tc>
          <w:tcPr>
            <w:tcW w:w="348" w:type="pct"/>
            <w:vMerge/>
          </w:tcPr>
          <w:p w14:paraId="7E13041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AE45552" w14:textId="68B4E06F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24AA2107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2DC1D54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pct"/>
            <w:noWrap/>
            <w:hideMark/>
          </w:tcPr>
          <w:p w14:paraId="0020909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7C57AB5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A56566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6D3D44B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282337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37FE2AF0" w14:textId="1F65FC39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E927E1" w:rsidRPr="00EB4B9A" w14:paraId="4FACEAC9" w14:textId="77777777" w:rsidTr="00B90DBD">
        <w:trPr>
          <w:trHeight w:val="320"/>
        </w:trPr>
        <w:tc>
          <w:tcPr>
            <w:tcW w:w="348" w:type="pct"/>
            <w:vMerge/>
          </w:tcPr>
          <w:p w14:paraId="6D1EE3A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noWrap/>
            <w:hideMark/>
          </w:tcPr>
          <w:p w14:paraId="28DD0DB2" w14:textId="3A912400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301" w:type="pct"/>
            <w:noWrap/>
            <w:hideMark/>
          </w:tcPr>
          <w:p w14:paraId="43633098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3" w:type="pct"/>
            <w:noWrap/>
            <w:hideMark/>
          </w:tcPr>
          <w:p w14:paraId="4F4C034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7</w:t>
            </w:r>
          </w:p>
        </w:tc>
        <w:tc>
          <w:tcPr>
            <w:tcW w:w="560" w:type="pct"/>
            <w:noWrap/>
            <w:hideMark/>
          </w:tcPr>
          <w:p w14:paraId="322655E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418" w:type="pct"/>
            <w:noWrap/>
            <w:hideMark/>
          </w:tcPr>
          <w:p w14:paraId="03BAE8C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74" w:type="pct"/>
            <w:noWrap/>
            <w:hideMark/>
          </w:tcPr>
          <w:p w14:paraId="3480A396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75" w:type="pct"/>
            <w:noWrap/>
            <w:hideMark/>
          </w:tcPr>
          <w:p w14:paraId="4610790C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9" w:type="pct"/>
            <w:noWrap/>
            <w:hideMark/>
          </w:tcPr>
          <w:p w14:paraId="0100AD1C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55" w:type="pct"/>
            <w:noWrap/>
            <w:hideMark/>
          </w:tcPr>
          <w:p w14:paraId="11FDC64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927E1" w:rsidRPr="00EB4B9A" w14:paraId="1E2D3EDF" w14:textId="77777777" w:rsidTr="00B90DBD">
        <w:trPr>
          <w:trHeight w:val="320"/>
        </w:trPr>
        <w:tc>
          <w:tcPr>
            <w:tcW w:w="348" w:type="pct"/>
            <w:vMerge w:val="restart"/>
          </w:tcPr>
          <w:p w14:paraId="4DC065D3" w14:textId="1E6BFBFF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mr</w:t>
            </w:r>
          </w:p>
        </w:tc>
        <w:tc>
          <w:tcPr>
            <w:tcW w:w="517" w:type="pct"/>
            <w:vMerge w:val="restart"/>
            <w:noWrap/>
            <w:hideMark/>
          </w:tcPr>
          <w:p w14:paraId="41BFA676" w14:textId="7D47FCF6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301" w:type="pct"/>
            <w:noWrap/>
            <w:hideMark/>
          </w:tcPr>
          <w:p w14:paraId="7061DCB3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755CA51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0" w:type="pct"/>
            <w:noWrap/>
            <w:hideMark/>
          </w:tcPr>
          <w:p w14:paraId="7E35D96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18" w:type="pct"/>
            <w:noWrap/>
            <w:hideMark/>
          </w:tcPr>
          <w:p w14:paraId="72E1A52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74" w:type="pct"/>
            <w:noWrap/>
            <w:hideMark/>
          </w:tcPr>
          <w:p w14:paraId="558A6CB7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75" w:type="pct"/>
            <w:noWrap/>
            <w:hideMark/>
          </w:tcPr>
          <w:p w14:paraId="3A797954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13064FA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189EC661" w14:textId="3BC10128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927E1" w:rsidRPr="00EB4B9A" w14:paraId="7B520B8B" w14:textId="77777777" w:rsidTr="00B90DBD">
        <w:trPr>
          <w:trHeight w:val="320"/>
        </w:trPr>
        <w:tc>
          <w:tcPr>
            <w:tcW w:w="348" w:type="pct"/>
            <w:vMerge/>
          </w:tcPr>
          <w:p w14:paraId="04086BD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48D1BD5D" w14:textId="690F1E40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15A7626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76734FB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40C61D5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0B61324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2AD1CDA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4DCBDBB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20B9812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079BB3EC" w14:textId="63381E45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</w:tr>
      <w:tr w:rsidR="00E927E1" w:rsidRPr="00EB4B9A" w14:paraId="0FD19EC0" w14:textId="77777777" w:rsidTr="00B90DBD">
        <w:trPr>
          <w:trHeight w:val="320"/>
        </w:trPr>
        <w:tc>
          <w:tcPr>
            <w:tcW w:w="348" w:type="pct"/>
            <w:vMerge/>
          </w:tcPr>
          <w:p w14:paraId="68067CA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591D726" w14:textId="521E1B34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16F785D4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30D5D24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15F0095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34A22C0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C7F42C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4931EEB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1BA09AB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7B5BE79E" w14:textId="5AE3CB12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E927E1" w:rsidRPr="00EB4B9A" w14:paraId="31335EFB" w14:textId="77777777" w:rsidTr="00B90DBD">
        <w:trPr>
          <w:trHeight w:val="320"/>
        </w:trPr>
        <w:tc>
          <w:tcPr>
            <w:tcW w:w="348" w:type="pct"/>
            <w:vMerge/>
          </w:tcPr>
          <w:p w14:paraId="0896B2B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7C3D316" w14:textId="5BE8AF3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2E85DAB2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6023A12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0" w:type="pct"/>
            <w:noWrap/>
            <w:hideMark/>
          </w:tcPr>
          <w:p w14:paraId="51E926E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8" w:type="pct"/>
            <w:noWrap/>
            <w:hideMark/>
          </w:tcPr>
          <w:p w14:paraId="7885994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3855DED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51535BE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05F8F5A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3AF3ACA7" w14:textId="4E27712D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E927E1" w:rsidRPr="00EB4B9A" w14:paraId="34521B5C" w14:textId="77777777" w:rsidTr="00B90DBD">
        <w:trPr>
          <w:trHeight w:val="320"/>
        </w:trPr>
        <w:tc>
          <w:tcPr>
            <w:tcW w:w="348" w:type="pct"/>
            <w:vMerge/>
          </w:tcPr>
          <w:p w14:paraId="17CD244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ACF94A2" w14:textId="1851DE62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2885CF56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306FF0D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5176E60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5962B14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A37760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75" w:type="pct"/>
            <w:noWrap/>
            <w:hideMark/>
          </w:tcPr>
          <w:p w14:paraId="7CB82C8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4091418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1F8B0BD8" w14:textId="6FD23184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</w:tr>
      <w:tr w:rsidR="00E927E1" w:rsidRPr="00EB4B9A" w14:paraId="7D3C91B5" w14:textId="77777777" w:rsidTr="00B90DBD">
        <w:trPr>
          <w:trHeight w:val="320"/>
        </w:trPr>
        <w:tc>
          <w:tcPr>
            <w:tcW w:w="348" w:type="pct"/>
            <w:vMerge/>
          </w:tcPr>
          <w:p w14:paraId="6D4897E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4CF0739C" w14:textId="33F586FE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F9003AF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12EA2C8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3CBA728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8" w:type="pct"/>
            <w:noWrap/>
            <w:hideMark/>
          </w:tcPr>
          <w:p w14:paraId="57C9B10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6F99A55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7469239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0086629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3E8130DE" w14:textId="08237EDD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E927E1" w:rsidRPr="00EB4B9A" w14:paraId="1E1A5324" w14:textId="77777777" w:rsidTr="00B90DBD">
        <w:trPr>
          <w:trHeight w:val="320"/>
        </w:trPr>
        <w:tc>
          <w:tcPr>
            <w:tcW w:w="348" w:type="pct"/>
            <w:vMerge/>
          </w:tcPr>
          <w:p w14:paraId="7FF1270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17AEC8FD" w14:textId="14F7C299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1301" w:type="pct"/>
            <w:noWrap/>
            <w:hideMark/>
          </w:tcPr>
          <w:p w14:paraId="27614BAF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5AA12DC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7465DD6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8" w:type="pct"/>
            <w:noWrap/>
            <w:hideMark/>
          </w:tcPr>
          <w:p w14:paraId="02EC3F9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C4F7485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4F35D9CD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5FF162E4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4A6BA15D" w14:textId="756DF60D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E927E1" w:rsidRPr="00EB4B9A" w14:paraId="76399C60" w14:textId="77777777" w:rsidTr="00B90DBD">
        <w:trPr>
          <w:trHeight w:val="320"/>
        </w:trPr>
        <w:tc>
          <w:tcPr>
            <w:tcW w:w="348" w:type="pct"/>
            <w:vMerge/>
          </w:tcPr>
          <w:p w14:paraId="32500D4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2F44432" w14:textId="6173CB6D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1FE9343E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5085EE9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3D1ED5F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63027C8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716F47A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551D26B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5A62175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00271412" w14:textId="3F937C00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E927E1" w:rsidRPr="00EB4B9A" w14:paraId="4C39C46A" w14:textId="77777777" w:rsidTr="00B90DBD">
        <w:trPr>
          <w:trHeight w:val="320"/>
        </w:trPr>
        <w:tc>
          <w:tcPr>
            <w:tcW w:w="348" w:type="pct"/>
            <w:vMerge/>
          </w:tcPr>
          <w:p w14:paraId="6881DDC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B3104AB" w14:textId="441B5B14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28CC44D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2D538FF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79C605C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8" w:type="pct"/>
            <w:noWrap/>
            <w:hideMark/>
          </w:tcPr>
          <w:p w14:paraId="3CD9E0A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0D8CCD6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6DAF99C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04AACF6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27E30B6B" w14:textId="213706AA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</w:tr>
      <w:tr w:rsidR="00E927E1" w:rsidRPr="00EB4B9A" w14:paraId="4EA4BF71" w14:textId="77777777" w:rsidTr="00B90DBD">
        <w:trPr>
          <w:trHeight w:val="320"/>
        </w:trPr>
        <w:tc>
          <w:tcPr>
            <w:tcW w:w="348" w:type="pct"/>
            <w:vMerge/>
          </w:tcPr>
          <w:p w14:paraId="0D5FA42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F30E75B" w14:textId="59257754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72286785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131854E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277CDD1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7C3A41F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6200E08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56B20EA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07EA042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37AEF975" w14:textId="49A13B4B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E927E1" w:rsidRPr="00EB4B9A" w14:paraId="01EC3CFA" w14:textId="77777777" w:rsidTr="00B90DBD">
        <w:trPr>
          <w:trHeight w:val="320"/>
        </w:trPr>
        <w:tc>
          <w:tcPr>
            <w:tcW w:w="348" w:type="pct"/>
            <w:vMerge/>
          </w:tcPr>
          <w:p w14:paraId="3CF190D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215125E6" w14:textId="2929A026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127A5D9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29123FA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3C2026D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387E925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6AC01E9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6761852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233E194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205BEEFE" w14:textId="7FCC886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927E1" w:rsidRPr="00EB4B9A" w14:paraId="61516106" w14:textId="77777777" w:rsidTr="00B90DBD">
        <w:trPr>
          <w:trHeight w:val="320"/>
        </w:trPr>
        <w:tc>
          <w:tcPr>
            <w:tcW w:w="348" w:type="pct"/>
            <w:vMerge/>
          </w:tcPr>
          <w:p w14:paraId="2DF00D9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EEBE6DC" w14:textId="1A4D98EA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1B046DED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13F9EC1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pct"/>
            <w:noWrap/>
            <w:hideMark/>
          </w:tcPr>
          <w:p w14:paraId="75E2599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0794A52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6C9120E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16A77C2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251EBE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0BD40F08" w14:textId="347E89D3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1</w:t>
            </w:r>
          </w:p>
        </w:tc>
      </w:tr>
      <w:tr w:rsidR="00E927E1" w:rsidRPr="00EB4B9A" w14:paraId="15BF75B7" w14:textId="77777777" w:rsidTr="00B90DBD">
        <w:trPr>
          <w:trHeight w:val="320"/>
        </w:trPr>
        <w:tc>
          <w:tcPr>
            <w:tcW w:w="348" w:type="pct"/>
            <w:vMerge/>
          </w:tcPr>
          <w:p w14:paraId="17E3A54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noWrap/>
            <w:hideMark/>
          </w:tcPr>
          <w:p w14:paraId="0A040916" w14:textId="6D45553B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301" w:type="pct"/>
            <w:noWrap/>
            <w:hideMark/>
          </w:tcPr>
          <w:p w14:paraId="57DD45AA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3" w:type="pct"/>
            <w:noWrap/>
            <w:hideMark/>
          </w:tcPr>
          <w:p w14:paraId="5EC67F3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7</w:t>
            </w:r>
          </w:p>
        </w:tc>
        <w:tc>
          <w:tcPr>
            <w:tcW w:w="560" w:type="pct"/>
            <w:noWrap/>
            <w:hideMark/>
          </w:tcPr>
          <w:p w14:paraId="000A855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418" w:type="pct"/>
            <w:noWrap/>
            <w:hideMark/>
          </w:tcPr>
          <w:p w14:paraId="2EAA553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74" w:type="pct"/>
            <w:noWrap/>
            <w:hideMark/>
          </w:tcPr>
          <w:p w14:paraId="5792F292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75" w:type="pct"/>
            <w:noWrap/>
            <w:hideMark/>
          </w:tcPr>
          <w:p w14:paraId="3B70B43D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9" w:type="pct"/>
            <w:noWrap/>
            <w:hideMark/>
          </w:tcPr>
          <w:p w14:paraId="6DBF62E5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" w:type="pct"/>
            <w:noWrap/>
            <w:hideMark/>
          </w:tcPr>
          <w:p w14:paraId="6241EA1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927E1" w:rsidRPr="00EB4B9A" w14:paraId="67ABB3FF" w14:textId="77777777" w:rsidTr="00B90DBD">
        <w:trPr>
          <w:trHeight w:val="320"/>
        </w:trPr>
        <w:tc>
          <w:tcPr>
            <w:tcW w:w="348" w:type="pct"/>
            <w:vMerge w:val="restart"/>
          </w:tcPr>
          <w:p w14:paraId="439AE3C6" w14:textId="66681E68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as</w:t>
            </w:r>
          </w:p>
        </w:tc>
        <w:tc>
          <w:tcPr>
            <w:tcW w:w="517" w:type="pct"/>
            <w:vMerge w:val="restart"/>
            <w:noWrap/>
            <w:hideMark/>
          </w:tcPr>
          <w:p w14:paraId="19489C2F" w14:textId="2395C45D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301" w:type="pct"/>
            <w:noWrap/>
            <w:hideMark/>
          </w:tcPr>
          <w:p w14:paraId="119C756B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3A51422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0" w:type="pct"/>
            <w:noWrap/>
            <w:hideMark/>
          </w:tcPr>
          <w:p w14:paraId="5A6348B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18" w:type="pct"/>
            <w:noWrap/>
            <w:hideMark/>
          </w:tcPr>
          <w:p w14:paraId="2DE9E5C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01200352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75" w:type="pct"/>
            <w:noWrap/>
            <w:hideMark/>
          </w:tcPr>
          <w:p w14:paraId="442C0AF9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8ADD669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55" w:type="pct"/>
            <w:noWrap/>
            <w:hideMark/>
          </w:tcPr>
          <w:p w14:paraId="70076B49" w14:textId="78157C25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</w:tr>
      <w:tr w:rsidR="00E927E1" w:rsidRPr="00EB4B9A" w14:paraId="0F66184A" w14:textId="77777777" w:rsidTr="00B90DBD">
        <w:trPr>
          <w:trHeight w:val="320"/>
        </w:trPr>
        <w:tc>
          <w:tcPr>
            <w:tcW w:w="348" w:type="pct"/>
            <w:vMerge/>
          </w:tcPr>
          <w:p w14:paraId="15401B3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41252DCE" w14:textId="2821016B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A5B0E74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2246511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7EA15D6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8" w:type="pct"/>
            <w:noWrap/>
            <w:hideMark/>
          </w:tcPr>
          <w:p w14:paraId="0F89434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1FE62B2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5C12010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9BF756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0107481C" w14:textId="11A61F8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927E1" w:rsidRPr="00EB4B9A" w14:paraId="6D474900" w14:textId="77777777" w:rsidTr="00B90DBD">
        <w:trPr>
          <w:trHeight w:val="320"/>
        </w:trPr>
        <w:tc>
          <w:tcPr>
            <w:tcW w:w="348" w:type="pct"/>
            <w:vMerge/>
          </w:tcPr>
          <w:p w14:paraId="4326800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ABE989D" w14:textId="576119C5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5CF19A2F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3BB4E8D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2654A1C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17CEE87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77B91EA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13D8FAE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061F3A6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771149C0" w14:textId="574DFEC6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E927E1" w:rsidRPr="00EB4B9A" w14:paraId="46307A1A" w14:textId="77777777" w:rsidTr="00B90DBD">
        <w:trPr>
          <w:trHeight w:val="320"/>
        </w:trPr>
        <w:tc>
          <w:tcPr>
            <w:tcW w:w="348" w:type="pct"/>
            <w:vMerge/>
          </w:tcPr>
          <w:p w14:paraId="1930D79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2C887C0" w14:textId="370A1769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20CA93E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7AC576D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0" w:type="pct"/>
            <w:noWrap/>
            <w:hideMark/>
          </w:tcPr>
          <w:p w14:paraId="046D866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8" w:type="pct"/>
            <w:noWrap/>
            <w:hideMark/>
          </w:tcPr>
          <w:p w14:paraId="78C9E4F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7462103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71147C8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9F9EE3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5" w:type="pct"/>
            <w:noWrap/>
            <w:hideMark/>
          </w:tcPr>
          <w:p w14:paraId="44352746" w14:textId="35B319B2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</w:tr>
      <w:tr w:rsidR="00E927E1" w:rsidRPr="00EB4B9A" w14:paraId="21CF80B8" w14:textId="77777777" w:rsidTr="00B90DBD">
        <w:trPr>
          <w:trHeight w:val="320"/>
        </w:trPr>
        <w:tc>
          <w:tcPr>
            <w:tcW w:w="348" w:type="pct"/>
            <w:vMerge/>
          </w:tcPr>
          <w:p w14:paraId="6FF195C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4CC910D6" w14:textId="01CB5110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5897AFF7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4E4688D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02FCB8D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8" w:type="pct"/>
            <w:noWrap/>
            <w:hideMark/>
          </w:tcPr>
          <w:p w14:paraId="344ABE1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26B002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4DF19E7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49588A2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64B8D4FB" w14:textId="2AB08681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927E1" w:rsidRPr="00EB4B9A" w14:paraId="2551DEEB" w14:textId="77777777" w:rsidTr="00B90DBD">
        <w:trPr>
          <w:trHeight w:val="320"/>
        </w:trPr>
        <w:tc>
          <w:tcPr>
            <w:tcW w:w="348" w:type="pct"/>
            <w:vMerge/>
          </w:tcPr>
          <w:p w14:paraId="58C1555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3089DD06" w14:textId="220C9BCA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3F10247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3FF1222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20B718A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8" w:type="pct"/>
            <w:noWrap/>
            <w:hideMark/>
          </w:tcPr>
          <w:p w14:paraId="2B391E7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951F79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6893750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7BFE6BD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6A7BAABC" w14:textId="72759C21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E927E1" w:rsidRPr="00EB4B9A" w14:paraId="7B4F8EF6" w14:textId="77777777" w:rsidTr="00B90DBD">
        <w:trPr>
          <w:trHeight w:val="320"/>
        </w:trPr>
        <w:tc>
          <w:tcPr>
            <w:tcW w:w="348" w:type="pct"/>
            <w:vMerge/>
          </w:tcPr>
          <w:p w14:paraId="2A49D8E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50E19112" w14:textId="0BF3FD52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1301" w:type="pct"/>
            <w:noWrap/>
            <w:hideMark/>
          </w:tcPr>
          <w:p w14:paraId="7887461D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7899B9E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3C7E887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5D45650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4A42127D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63CC27CA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2A1F5D2E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" w:type="pct"/>
            <w:noWrap/>
            <w:hideMark/>
          </w:tcPr>
          <w:p w14:paraId="10467DAA" w14:textId="568A7595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E927E1" w:rsidRPr="00EB4B9A" w14:paraId="516B09A6" w14:textId="77777777" w:rsidTr="00B90DBD">
        <w:trPr>
          <w:trHeight w:val="320"/>
        </w:trPr>
        <w:tc>
          <w:tcPr>
            <w:tcW w:w="348" w:type="pct"/>
            <w:vMerge/>
          </w:tcPr>
          <w:p w14:paraId="0CA0EBB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362C7A04" w14:textId="6E13E764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6351AEA9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4FA686F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4294E8C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8" w:type="pct"/>
            <w:noWrap/>
            <w:hideMark/>
          </w:tcPr>
          <w:p w14:paraId="65B310D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21997C7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1849C1B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0988DE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578982C8" w14:textId="08180132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E927E1" w:rsidRPr="00EB4B9A" w14:paraId="4130D8B2" w14:textId="77777777" w:rsidTr="00B90DBD">
        <w:trPr>
          <w:trHeight w:val="320"/>
        </w:trPr>
        <w:tc>
          <w:tcPr>
            <w:tcW w:w="348" w:type="pct"/>
            <w:vMerge/>
          </w:tcPr>
          <w:p w14:paraId="10FBC86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25DFABA" w14:textId="148016EA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A6867BE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5260CA6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6640A35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58C7DC2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0654EAC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02BFB9C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1045ABF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5BE37C9F" w14:textId="7A7AA1AD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E927E1" w:rsidRPr="00EB4B9A" w14:paraId="2F79E28D" w14:textId="77777777" w:rsidTr="00B90DBD">
        <w:trPr>
          <w:trHeight w:val="320"/>
        </w:trPr>
        <w:tc>
          <w:tcPr>
            <w:tcW w:w="348" w:type="pct"/>
            <w:vMerge/>
          </w:tcPr>
          <w:p w14:paraId="1854799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09F604F3" w14:textId="2643F681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E28A16A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37C52FC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22C5ED8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1E3756C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C07C86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619F402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56BF46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098ADE2C" w14:textId="380C7184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E927E1" w:rsidRPr="00EB4B9A" w14:paraId="6B1F7FDB" w14:textId="77777777" w:rsidTr="00B90DBD">
        <w:trPr>
          <w:trHeight w:val="320"/>
        </w:trPr>
        <w:tc>
          <w:tcPr>
            <w:tcW w:w="348" w:type="pct"/>
            <w:vMerge/>
          </w:tcPr>
          <w:p w14:paraId="0240701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1F50746" w14:textId="7BC9A80A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6024F047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0422CAB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45C73F5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07D5F8A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6B0BE7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3586A92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0A1313A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18E6D8FF" w14:textId="4BDEA129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</w:tr>
      <w:tr w:rsidR="00E927E1" w:rsidRPr="00EB4B9A" w14:paraId="79264D2B" w14:textId="77777777" w:rsidTr="00B90DBD">
        <w:trPr>
          <w:trHeight w:val="320"/>
        </w:trPr>
        <w:tc>
          <w:tcPr>
            <w:tcW w:w="348" w:type="pct"/>
            <w:vMerge/>
          </w:tcPr>
          <w:p w14:paraId="3846D24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3278F0DE" w14:textId="7D18B78F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64BD354F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49B30E8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pct"/>
            <w:noWrap/>
            <w:hideMark/>
          </w:tcPr>
          <w:p w14:paraId="75417AC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8" w:type="pct"/>
            <w:noWrap/>
            <w:hideMark/>
          </w:tcPr>
          <w:p w14:paraId="6C0F27E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1C7B01C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35FF9A3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9CCEE6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5" w:type="pct"/>
            <w:noWrap/>
            <w:hideMark/>
          </w:tcPr>
          <w:p w14:paraId="35E3A463" w14:textId="5F59645E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</w:tr>
      <w:tr w:rsidR="00E927E1" w:rsidRPr="00EB4B9A" w14:paraId="2073DFC4" w14:textId="77777777" w:rsidTr="00B90DBD">
        <w:trPr>
          <w:trHeight w:val="320"/>
        </w:trPr>
        <w:tc>
          <w:tcPr>
            <w:tcW w:w="348" w:type="pct"/>
            <w:vMerge/>
          </w:tcPr>
          <w:p w14:paraId="384D970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noWrap/>
            <w:hideMark/>
          </w:tcPr>
          <w:p w14:paraId="4D6B5757" w14:textId="0FFEAD5E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301" w:type="pct"/>
            <w:noWrap/>
            <w:hideMark/>
          </w:tcPr>
          <w:p w14:paraId="2A029407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3" w:type="pct"/>
            <w:noWrap/>
            <w:hideMark/>
          </w:tcPr>
          <w:p w14:paraId="3FF587D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7</w:t>
            </w:r>
          </w:p>
        </w:tc>
        <w:tc>
          <w:tcPr>
            <w:tcW w:w="560" w:type="pct"/>
            <w:noWrap/>
            <w:hideMark/>
          </w:tcPr>
          <w:p w14:paraId="49691EE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418" w:type="pct"/>
            <w:noWrap/>
            <w:hideMark/>
          </w:tcPr>
          <w:p w14:paraId="60D2FE3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74" w:type="pct"/>
            <w:noWrap/>
            <w:hideMark/>
          </w:tcPr>
          <w:p w14:paraId="196FB20B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75" w:type="pct"/>
            <w:noWrap/>
            <w:hideMark/>
          </w:tcPr>
          <w:p w14:paraId="6D0E0199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9" w:type="pct"/>
            <w:noWrap/>
            <w:hideMark/>
          </w:tcPr>
          <w:p w14:paraId="4D602DDD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55" w:type="pct"/>
            <w:noWrap/>
            <w:hideMark/>
          </w:tcPr>
          <w:p w14:paraId="7DCC44A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927E1" w:rsidRPr="00EB4B9A" w14:paraId="2B74B93F" w14:textId="77777777" w:rsidTr="00B90DBD">
        <w:trPr>
          <w:trHeight w:val="320"/>
        </w:trPr>
        <w:tc>
          <w:tcPr>
            <w:tcW w:w="348" w:type="pct"/>
            <w:vMerge w:val="restart"/>
          </w:tcPr>
          <w:p w14:paraId="74C20D20" w14:textId="4F48C4A8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ur</w:t>
            </w:r>
          </w:p>
        </w:tc>
        <w:tc>
          <w:tcPr>
            <w:tcW w:w="517" w:type="pct"/>
            <w:vMerge w:val="restart"/>
            <w:noWrap/>
            <w:hideMark/>
          </w:tcPr>
          <w:p w14:paraId="0760B482" w14:textId="2169D94C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301" w:type="pct"/>
            <w:noWrap/>
            <w:hideMark/>
          </w:tcPr>
          <w:p w14:paraId="23F9921B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3866D61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0" w:type="pct"/>
            <w:noWrap/>
            <w:hideMark/>
          </w:tcPr>
          <w:p w14:paraId="5C30511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8" w:type="pct"/>
            <w:noWrap/>
            <w:hideMark/>
          </w:tcPr>
          <w:p w14:paraId="44A3377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74" w:type="pct"/>
            <w:noWrap/>
            <w:hideMark/>
          </w:tcPr>
          <w:p w14:paraId="4494C4B3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75" w:type="pct"/>
            <w:noWrap/>
            <w:hideMark/>
          </w:tcPr>
          <w:p w14:paraId="1A4ADE65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9" w:type="pct"/>
            <w:noWrap/>
            <w:hideMark/>
          </w:tcPr>
          <w:p w14:paraId="45429A97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55" w:type="pct"/>
            <w:noWrap/>
            <w:hideMark/>
          </w:tcPr>
          <w:p w14:paraId="27315ACA" w14:textId="5C970706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E927E1" w:rsidRPr="00EB4B9A" w14:paraId="59D60E86" w14:textId="77777777" w:rsidTr="00B90DBD">
        <w:trPr>
          <w:trHeight w:val="320"/>
        </w:trPr>
        <w:tc>
          <w:tcPr>
            <w:tcW w:w="348" w:type="pct"/>
            <w:vMerge/>
          </w:tcPr>
          <w:p w14:paraId="3719920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37F372C4" w14:textId="537E80A1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11868A9E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718098D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6D73D72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8" w:type="pct"/>
            <w:noWrap/>
            <w:hideMark/>
          </w:tcPr>
          <w:p w14:paraId="1011E0C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18E9755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4F47107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744EEC0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5" w:type="pct"/>
            <w:noWrap/>
            <w:hideMark/>
          </w:tcPr>
          <w:p w14:paraId="12C2E4F4" w14:textId="5D9501AF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</w:tr>
      <w:tr w:rsidR="00E927E1" w:rsidRPr="00EB4B9A" w14:paraId="60E16B56" w14:textId="77777777" w:rsidTr="00B90DBD">
        <w:trPr>
          <w:trHeight w:val="320"/>
        </w:trPr>
        <w:tc>
          <w:tcPr>
            <w:tcW w:w="348" w:type="pct"/>
            <w:vMerge/>
          </w:tcPr>
          <w:p w14:paraId="6FBC524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03F81921" w14:textId="6B031151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5FE8B06C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7CC50A3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2E2661F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8" w:type="pct"/>
            <w:noWrap/>
            <w:hideMark/>
          </w:tcPr>
          <w:p w14:paraId="1188DCD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A8C8F4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0D615D9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B50A95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" w:type="pct"/>
            <w:noWrap/>
            <w:hideMark/>
          </w:tcPr>
          <w:p w14:paraId="107E85D8" w14:textId="0446F809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E927E1" w:rsidRPr="00EB4B9A" w14:paraId="7173D6FB" w14:textId="77777777" w:rsidTr="00B90DBD">
        <w:trPr>
          <w:trHeight w:val="320"/>
        </w:trPr>
        <w:tc>
          <w:tcPr>
            <w:tcW w:w="348" w:type="pct"/>
            <w:vMerge/>
          </w:tcPr>
          <w:p w14:paraId="5F65B1D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42DFA11A" w14:textId="26AD3F64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18343AA3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26BA510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0" w:type="pct"/>
            <w:noWrap/>
            <w:hideMark/>
          </w:tcPr>
          <w:p w14:paraId="54C3AD9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71E78C9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5B08632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6BD1A0B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9" w:type="pct"/>
            <w:noWrap/>
            <w:hideMark/>
          </w:tcPr>
          <w:p w14:paraId="640F97D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55" w:type="pct"/>
            <w:noWrap/>
            <w:hideMark/>
          </w:tcPr>
          <w:p w14:paraId="454133FA" w14:textId="16E80345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E927E1" w:rsidRPr="00EB4B9A" w14:paraId="710F3F18" w14:textId="77777777" w:rsidTr="00B90DBD">
        <w:trPr>
          <w:trHeight w:val="320"/>
        </w:trPr>
        <w:tc>
          <w:tcPr>
            <w:tcW w:w="348" w:type="pct"/>
            <w:vMerge/>
          </w:tcPr>
          <w:p w14:paraId="1D88255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040B613C" w14:textId="5B63C4F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39DECA0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1C8B87F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2FEB363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6D8CAE8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490F7DB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725733F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1670898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7659E0BA" w14:textId="4630B74C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27E1" w:rsidRPr="00EB4B9A" w14:paraId="62682FD1" w14:textId="77777777" w:rsidTr="00B90DBD">
        <w:trPr>
          <w:trHeight w:val="320"/>
        </w:trPr>
        <w:tc>
          <w:tcPr>
            <w:tcW w:w="348" w:type="pct"/>
            <w:vMerge/>
          </w:tcPr>
          <w:p w14:paraId="292E55A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0F481EA" w14:textId="0B0DBD93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6F28D422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0C5F0C5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356A614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4D2255D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944787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12CE592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9" w:type="pct"/>
            <w:noWrap/>
            <w:hideMark/>
          </w:tcPr>
          <w:p w14:paraId="113E100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55" w:type="pct"/>
            <w:noWrap/>
            <w:hideMark/>
          </w:tcPr>
          <w:p w14:paraId="14FA53A9" w14:textId="637A0A32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</w:tr>
      <w:tr w:rsidR="00E927E1" w:rsidRPr="00EB4B9A" w14:paraId="1A14A63F" w14:textId="77777777" w:rsidTr="00B90DBD">
        <w:trPr>
          <w:trHeight w:val="320"/>
        </w:trPr>
        <w:tc>
          <w:tcPr>
            <w:tcW w:w="348" w:type="pct"/>
            <w:vMerge/>
          </w:tcPr>
          <w:p w14:paraId="7C9A7E4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51FF5252" w14:textId="719858FB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1301" w:type="pct"/>
            <w:noWrap/>
            <w:hideMark/>
          </w:tcPr>
          <w:p w14:paraId="4B05F51F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3E997E3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218C5A5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2072FC0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74" w:type="pct"/>
            <w:noWrap/>
            <w:hideMark/>
          </w:tcPr>
          <w:p w14:paraId="763B3709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75" w:type="pct"/>
            <w:noWrap/>
            <w:hideMark/>
          </w:tcPr>
          <w:p w14:paraId="58BB51B3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53A1C91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4166A6AA" w14:textId="54C6AB64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6</w:t>
            </w:r>
          </w:p>
        </w:tc>
      </w:tr>
      <w:tr w:rsidR="00E927E1" w:rsidRPr="00EB4B9A" w14:paraId="74C55BF8" w14:textId="77777777" w:rsidTr="00B90DBD">
        <w:trPr>
          <w:trHeight w:val="320"/>
        </w:trPr>
        <w:tc>
          <w:tcPr>
            <w:tcW w:w="348" w:type="pct"/>
            <w:vMerge/>
          </w:tcPr>
          <w:p w14:paraId="02A6683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253A743D" w14:textId="4DEC708B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E8A0839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206A582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2AC4F47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60E41FD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2AA6A9C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56CB873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9" w:type="pct"/>
            <w:noWrap/>
            <w:hideMark/>
          </w:tcPr>
          <w:p w14:paraId="590E251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" w:type="pct"/>
            <w:noWrap/>
            <w:hideMark/>
          </w:tcPr>
          <w:p w14:paraId="0EB299DD" w14:textId="60C3D8E4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E927E1" w:rsidRPr="00EB4B9A" w14:paraId="2EC54488" w14:textId="77777777" w:rsidTr="00B90DBD">
        <w:trPr>
          <w:trHeight w:val="320"/>
        </w:trPr>
        <w:tc>
          <w:tcPr>
            <w:tcW w:w="348" w:type="pct"/>
            <w:vMerge/>
          </w:tcPr>
          <w:p w14:paraId="2A92B5F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2662B22" w14:textId="44F949D8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491A2E0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522237F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05C9578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8" w:type="pct"/>
            <w:noWrap/>
            <w:hideMark/>
          </w:tcPr>
          <w:p w14:paraId="1830496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0F7D19C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4D53094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05982A7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39A29F47" w14:textId="5D268B24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E927E1" w:rsidRPr="00EB4B9A" w14:paraId="6C82A799" w14:textId="77777777" w:rsidTr="00B90DBD">
        <w:trPr>
          <w:trHeight w:val="320"/>
        </w:trPr>
        <w:tc>
          <w:tcPr>
            <w:tcW w:w="348" w:type="pct"/>
            <w:vMerge/>
          </w:tcPr>
          <w:p w14:paraId="2E3D71E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0E2D1CC" w14:textId="595BB50C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78976861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638C594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1A4B002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8" w:type="pct"/>
            <w:noWrap/>
            <w:hideMark/>
          </w:tcPr>
          <w:p w14:paraId="4A515A1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2DFB001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113F98B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4FD1C7C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5" w:type="pct"/>
            <w:noWrap/>
            <w:hideMark/>
          </w:tcPr>
          <w:p w14:paraId="3DEA9C80" w14:textId="3CBAEE06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E927E1" w:rsidRPr="00EB4B9A" w14:paraId="770C6965" w14:textId="77777777" w:rsidTr="00B90DBD">
        <w:trPr>
          <w:trHeight w:val="320"/>
        </w:trPr>
        <w:tc>
          <w:tcPr>
            <w:tcW w:w="348" w:type="pct"/>
            <w:vMerge/>
          </w:tcPr>
          <w:p w14:paraId="109D614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B649543" w14:textId="0647EEB6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0CBF0EC6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18A676E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452C65D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534CC95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43D50AB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5F07D3F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4A5C406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5020027E" w14:textId="6FEDBEA3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E927E1" w:rsidRPr="00EB4B9A" w14:paraId="3A93193B" w14:textId="77777777" w:rsidTr="00B90DBD">
        <w:trPr>
          <w:trHeight w:val="320"/>
        </w:trPr>
        <w:tc>
          <w:tcPr>
            <w:tcW w:w="348" w:type="pct"/>
            <w:vMerge/>
          </w:tcPr>
          <w:p w14:paraId="10B3621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32344ECA" w14:textId="00A9E499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1BBF620B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1820FE7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pct"/>
            <w:noWrap/>
            <w:hideMark/>
          </w:tcPr>
          <w:p w14:paraId="44CFC79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7229D9C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A9592C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672C6EC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EA3832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51EADFA8" w14:textId="65799383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8</w:t>
            </w:r>
          </w:p>
        </w:tc>
      </w:tr>
      <w:tr w:rsidR="00E927E1" w:rsidRPr="00EB4B9A" w14:paraId="257821EE" w14:textId="77777777" w:rsidTr="00B90DBD">
        <w:trPr>
          <w:trHeight w:val="320"/>
        </w:trPr>
        <w:tc>
          <w:tcPr>
            <w:tcW w:w="348" w:type="pct"/>
            <w:vMerge/>
          </w:tcPr>
          <w:p w14:paraId="15C1EDD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noWrap/>
            <w:hideMark/>
          </w:tcPr>
          <w:p w14:paraId="383BC72C" w14:textId="4CC752D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301" w:type="pct"/>
            <w:noWrap/>
            <w:hideMark/>
          </w:tcPr>
          <w:p w14:paraId="6854BB8C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3" w:type="pct"/>
            <w:noWrap/>
            <w:hideMark/>
          </w:tcPr>
          <w:p w14:paraId="15ABDE8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7</w:t>
            </w:r>
          </w:p>
        </w:tc>
        <w:tc>
          <w:tcPr>
            <w:tcW w:w="560" w:type="pct"/>
            <w:noWrap/>
            <w:hideMark/>
          </w:tcPr>
          <w:p w14:paraId="7D848D6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18" w:type="pct"/>
            <w:noWrap/>
            <w:hideMark/>
          </w:tcPr>
          <w:p w14:paraId="6131704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74" w:type="pct"/>
            <w:noWrap/>
            <w:hideMark/>
          </w:tcPr>
          <w:p w14:paraId="40AD0EC3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75" w:type="pct"/>
            <w:noWrap/>
            <w:hideMark/>
          </w:tcPr>
          <w:p w14:paraId="4A1C26CE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19" w:type="pct"/>
            <w:noWrap/>
            <w:hideMark/>
          </w:tcPr>
          <w:p w14:paraId="3509901E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55" w:type="pct"/>
            <w:noWrap/>
            <w:hideMark/>
          </w:tcPr>
          <w:p w14:paraId="4AEA9C3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927E1" w:rsidRPr="00EB4B9A" w14:paraId="134579D3" w14:textId="77777777" w:rsidTr="00B90DBD">
        <w:trPr>
          <w:trHeight w:val="320"/>
        </w:trPr>
        <w:tc>
          <w:tcPr>
            <w:tcW w:w="348" w:type="pct"/>
            <w:vMerge w:val="restart"/>
          </w:tcPr>
          <w:p w14:paraId="7589BAAB" w14:textId="71B7B531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d</w:t>
            </w:r>
          </w:p>
        </w:tc>
        <w:tc>
          <w:tcPr>
            <w:tcW w:w="517" w:type="pct"/>
            <w:vMerge w:val="restart"/>
            <w:noWrap/>
            <w:hideMark/>
          </w:tcPr>
          <w:p w14:paraId="0509B9C3" w14:textId="72B71ABD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301" w:type="pct"/>
            <w:noWrap/>
            <w:hideMark/>
          </w:tcPr>
          <w:p w14:paraId="6128340C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5E6191C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0" w:type="pct"/>
            <w:noWrap/>
            <w:hideMark/>
          </w:tcPr>
          <w:p w14:paraId="6021EB2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18" w:type="pct"/>
            <w:noWrap/>
            <w:hideMark/>
          </w:tcPr>
          <w:p w14:paraId="10467CE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74" w:type="pct"/>
            <w:noWrap/>
            <w:hideMark/>
          </w:tcPr>
          <w:p w14:paraId="7B316B13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31E59F9B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5128BFC5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2351C6D4" w14:textId="109ACAF8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E927E1" w:rsidRPr="00EB4B9A" w14:paraId="5E090EC4" w14:textId="77777777" w:rsidTr="00B90DBD">
        <w:trPr>
          <w:trHeight w:val="320"/>
        </w:trPr>
        <w:tc>
          <w:tcPr>
            <w:tcW w:w="348" w:type="pct"/>
            <w:vMerge/>
          </w:tcPr>
          <w:p w14:paraId="71D4E63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B5F6014" w14:textId="3FCB359F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4F5C398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235D807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55159AA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38DA376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268C629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72AF954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54FE646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3E5F0329" w14:textId="4A65C7D9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</w:tr>
      <w:tr w:rsidR="00E927E1" w:rsidRPr="00EB4B9A" w14:paraId="1BF75361" w14:textId="77777777" w:rsidTr="00B90DBD">
        <w:trPr>
          <w:trHeight w:val="320"/>
        </w:trPr>
        <w:tc>
          <w:tcPr>
            <w:tcW w:w="348" w:type="pct"/>
            <w:vMerge/>
          </w:tcPr>
          <w:p w14:paraId="3243422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C884B00" w14:textId="0F906A1B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3B1F1A7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4C90656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5A8F73D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4C5CD5C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2081193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13B227F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4B4947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0EB04943" w14:textId="4B058242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E927E1" w:rsidRPr="00EB4B9A" w14:paraId="051A05EC" w14:textId="77777777" w:rsidTr="00B90DBD">
        <w:trPr>
          <w:trHeight w:val="320"/>
        </w:trPr>
        <w:tc>
          <w:tcPr>
            <w:tcW w:w="348" w:type="pct"/>
            <w:vMerge/>
          </w:tcPr>
          <w:p w14:paraId="4199AAE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A466103" w14:textId="594EDDA3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7904B9CE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45590EA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0" w:type="pct"/>
            <w:noWrap/>
            <w:hideMark/>
          </w:tcPr>
          <w:p w14:paraId="04939EB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8" w:type="pct"/>
            <w:noWrap/>
            <w:hideMark/>
          </w:tcPr>
          <w:p w14:paraId="2E3BC27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45A04B1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316D6E8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4E34E05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5D905502" w14:textId="4FE075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</w:t>
            </w:r>
          </w:p>
        </w:tc>
      </w:tr>
      <w:tr w:rsidR="00E927E1" w:rsidRPr="00EB4B9A" w14:paraId="7379B260" w14:textId="77777777" w:rsidTr="00B90DBD">
        <w:trPr>
          <w:trHeight w:val="320"/>
        </w:trPr>
        <w:tc>
          <w:tcPr>
            <w:tcW w:w="348" w:type="pct"/>
            <w:vMerge/>
          </w:tcPr>
          <w:p w14:paraId="2DAB12B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261DA31" w14:textId="3F3D4C76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0EFC7121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058CC4F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046D50F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70C7B24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3810120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5B8FAF1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23BFEE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" w:type="pct"/>
            <w:noWrap/>
            <w:hideMark/>
          </w:tcPr>
          <w:p w14:paraId="42AFF5E9" w14:textId="73E1C818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2</w:t>
            </w:r>
          </w:p>
        </w:tc>
      </w:tr>
      <w:tr w:rsidR="00E927E1" w:rsidRPr="00EB4B9A" w14:paraId="41E13BEE" w14:textId="77777777" w:rsidTr="00B90DBD">
        <w:trPr>
          <w:trHeight w:val="320"/>
        </w:trPr>
        <w:tc>
          <w:tcPr>
            <w:tcW w:w="348" w:type="pct"/>
            <w:vMerge/>
          </w:tcPr>
          <w:p w14:paraId="1555BA3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EBCF8B3" w14:textId="16FA24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529DAD30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0609F33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46C34FB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8" w:type="pct"/>
            <w:noWrap/>
            <w:hideMark/>
          </w:tcPr>
          <w:p w14:paraId="4DD683D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398D815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04A7A81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EE8711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264861EB" w14:textId="7E029EF8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927E1" w:rsidRPr="00EB4B9A" w14:paraId="37787869" w14:textId="77777777" w:rsidTr="00B90DBD">
        <w:trPr>
          <w:trHeight w:val="320"/>
        </w:trPr>
        <w:tc>
          <w:tcPr>
            <w:tcW w:w="348" w:type="pct"/>
            <w:vMerge/>
          </w:tcPr>
          <w:p w14:paraId="772830E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78C4DED7" w14:textId="14D62A79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1301" w:type="pct"/>
            <w:noWrap/>
            <w:hideMark/>
          </w:tcPr>
          <w:p w14:paraId="33A5E5F4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7E73814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30327C9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8" w:type="pct"/>
            <w:noWrap/>
            <w:hideMark/>
          </w:tcPr>
          <w:p w14:paraId="1BE3A9B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07F2B60A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053E47F9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415BC09F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77F97132" w14:textId="34B6383B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E927E1" w:rsidRPr="00EB4B9A" w14:paraId="052750CB" w14:textId="77777777" w:rsidTr="00B90DBD">
        <w:trPr>
          <w:trHeight w:val="320"/>
        </w:trPr>
        <w:tc>
          <w:tcPr>
            <w:tcW w:w="348" w:type="pct"/>
            <w:vMerge/>
          </w:tcPr>
          <w:p w14:paraId="19F1890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23B027B1" w14:textId="5BE92306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7EF7915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7904F4E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4E34B07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8" w:type="pct"/>
            <w:noWrap/>
            <w:hideMark/>
          </w:tcPr>
          <w:p w14:paraId="5663926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4F5A32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1E8138E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5E6FF98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08C4E8E5" w14:textId="562FFF2F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927E1" w:rsidRPr="00EB4B9A" w14:paraId="76182D62" w14:textId="77777777" w:rsidTr="00B90DBD">
        <w:trPr>
          <w:trHeight w:val="320"/>
        </w:trPr>
        <w:tc>
          <w:tcPr>
            <w:tcW w:w="348" w:type="pct"/>
            <w:vMerge/>
          </w:tcPr>
          <w:p w14:paraId="4107F68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05326AE" w14:textId="6221AD73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20FFBE20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0E2D8E1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04B0F89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8" w:type="pct"/>
            <w:noWrap/>
            <w:hideMark/>
          </w:tcPr>
          <w:p w14:paraId="143DE32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2540BD7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3FB0633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CDAA2D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1AA63A52" w14:textId="3937C36A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</w:tr>
      <w:tr w:rsidR="00E927E1" w:rsidRPr="00EB4B9A" w14:paraId="5E00DE32" w14:textId="77777777" w:rsidTr="00B90DBD">
        <w:trPr>
          <w:trHeight w:val="320"/>
        </w:trPr>
        <w:tc>
          <w:tcPr>
            <w:tcW w:w="348" w:type="pct"/>
            <w:vMerge/>
          </w:tcPr>
          <w:p w14:paraId="0743655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8920164" w14:textId="698AA75C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44C0550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6374997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0B2F538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31A5175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257D83F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5B3CF51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4C9298E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2F013FFF" w14:textId="003B40FA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</w:t>
            </w:r>
          </w:p>
        </w:tc>
      </w:tr>
      <w:tr w:rsidR="00E927E1" w:rsidRPr="00EB4B9A" w14:paraId="10216662" w14:textId="77777777" w:rsidTr="00B90DBD">
        <w:trPr>
          <w:trHeight w:val="320"/>
        </w:trPr>
        <w:tc>
          <w:tcPr>
            <w:tcW w:w="348" w:type="pct"/>
            <w:vMerge/>
          </w:tcPr>
          <w:p w14:paraId="1A28DCC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25905B8" w14:textId="3F938A2E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0C3D50B8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274E536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02E23E82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3C84BB8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B1AC34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5CC30D4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41E05DD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" w:type="pct"/>
            <w:noWrap/>
            <w:hideMark/>
          </w:tcPr>
          <w:p w14:paraId="577DCCA9" w14:textId="425FC180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E927E1" w:rsidRPr="00EB4B9A" w14:paraId="14A8A1FD" w14:textId="77777777" w:rsidTr="00B90DBD">
        <w:trPr>
          <w:trHeight w:val="320"/>
        </w:trPr>
        <w:tc>
          <w:tcPr>
            <w:tcW w:w="348" w:type="pct"/>
            <w:vMerge/>
          </w:tcPr>
          <w:p w14:paraId="4E27460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C618229" w14:textId="2CAB995D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73CB4073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577468C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pct"/>
            <w:noWrap/>
            <w:hideMark/>
          </w:tcPr>
          <w:p w14:paraId="27E53F0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20B02FD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2226F57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4BA4755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7F36FFB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7BFC2F1F" w14:textId="14D0A6D4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</w:t>
            </w:r>
          </w:p>
        </w:tc>
      </w:tr>
      <w:tr w:rsidR="00E927E1" w:rsidRPr="00EB4B9A" w14:paraId="3690B10A" w14:textId="77777777" w:rsidTr="00B90DBD">
        <w:trPr>
          <w:trHeight w:val="320"/>
        </w:trPr>
        <w:tc>
          <w:tcPr>
            <w:tcW w:w="348" w:type="pct"/>
            <w:vMerge/>
          </w:tcPr>
          <w:p w14:paraId="32C24C5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noWrap/>
            <w:hideMark/>
          </w:tcPr>
          <w:p w14:paraId="245B25C7" w14:textId="53B71C3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301" w:type="pct"/>
            <w:noWrap/>
            <w:hideMark/>
          </w:tcPr>
          <w:p w14:paraId="57C505FA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3" w:type="pct"/>
            <w:noWrap/>
            <w:hideMark/>
          </w:tcPr>
          <w:p w14:paraId="3C833AF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7</w:t>
            </w:r>
          </w:p>
        </w:tc>
        <w:tc>
          <w:tcPr>
            <w:tcW w:w="560" w:type="pct"/>
            <w:noWrap/>
            <w:hideMark/>
          </w:tcPr>
          <w:p w14:paraId="117AB65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418" w:type="pct"/>
            <w:noWrap/>
            <w:hideMark/>
          </w:tcPr>
          <w:p w14:paraId="2BB28E9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74" w:type="pct"/>
            <w:noWrap/>
            <w:hideMark/>
          </w:tcPr>
          <w:p w14:paraId="7C15D06F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75" w:type="pct"/>
            <w:noWrap/>
            <w:hideMark/>
          </w:tcPr>
          <w:p w14:paraId="6BEA2363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105C90EB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5" w:type="pct"/>
            <w:noWrap/>
            <w:hideMark/>
          </w:tcPr>
          <w:p w14:paraId="4A3035E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927E1" w:rsidRPr="00EB4B9A" w14:paraId="4FBBBCBA" w14:textId="77777777" w:rsidTr="00B90DBD">
        <w:trPr>
          <w:trHeight w:val="320"/>
        </w:trPr>
        <w:tc>
          <w:tcPr>
            <w:tcW w:w="348" w:type="pct"/>
            <w:vMerge w:val="restart"/>
          </w:tcPr>
          <w:p w14:paraId="4117135C" w14:textId="645BBF43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s</w:t>
            </w:r>
          </w:p>
        </w:tc>
        <w:tc>
          <w:tcPr>
            <w:tcW w:w="517" w:type="pct"/>
            <w:vMerge w:val="restart"/>
            <w:noWrap/>
            <w:hideMark/>
          </w:tcPr>
          <w:p w14:paraId="6702F1F8" w14:textId="4F0655D1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301" w:type="pct"/>
            <w:noWrap/>
            <w:hideMark/>
          </w:tcPr>
          <w:p w14:paraId="7709968D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45E188C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0" w:type="pct"/>
            <w:noWrap/>
            <w:hideMark/>
          </w:tcPr>
          <w:p w14:paraId="7849D16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18" w:type="pct"/>
            <w:noWrap/>
            <w:hideMark/>
          </w:tcPr>
          <w:p w14:paraId="42F3275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05394D63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75" w:type="pct"/>
            <w:noWrap/>
            <w:hideMark/>
          </w:tcPr>
          <w:p w14:paraId="025A9075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7648289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" w:type="pct"/>
            <w:noWrap/>
            <w:hideMark/>
          </w:tcPr>
          <w:p w14:paraId="15F0BE28" w14:textId="3F90867A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E927E1" w:rsidRPr="00EB4B9A" w14:paraId="137FA167" w14:textId="77777777" w:rsidTr="00B90DBD">
        <w:trPr>
          <w:trHeight w:val="320"/>
        </w:trPr>
        <w:tc>
          <w:tcPr>
            <w:tcW w:w="348" w:type="pct"/>
            <w:vMerge/>
          </w:tcPr>
          <w:p w14:paraId="37CAAD2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0440E40" w14:textId="2D4E817F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7DE38F8D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1E07206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127356A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8" w:type="pct"/>
            <w:noWrap/>
            <w:hideMark/>
          </w:tcPr>
          <w:p w14:paraId="6DD01DD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6415540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2146C20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28D723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77625C66" w14:textId="2F863E86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</w:tr>
      <w:tr w:rsidR="00E927E1" w:rsidRPr="00EB4B9A" w14:paraId="15D2BF3C" w14:textId="77777777" w:rsidTr="00B90DBD">
        <w:trPr>
          <w:trHeight w:val="320"/>
        </w:trPr>
        <w:tc>
          <w:tcPr>
            <w:tcW w:w="348" w:type="pct"/>
            <w:vMerge/>
          </w:tcPr>
          <w:p w14:paraId="2C129F3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225FB912" w14:textId="75612D45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4D4BBA69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6D3B23EF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10DE873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43F5A7A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22CF89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5248E98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5232EC5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06A22785" w14:textId="73F03F26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E927E1" w:rsidRPr="00EB4B9A" w14:paraId="7E1D3334" w14:textId="77777777" w:rsidTr="00B90DBD">
        <w:trPr>
          <w:trHeight w:val="320"/>
        </w:trPr>
        <w:tc>
          <w:tcPr>
            <w:tcW w:w="348" w:type="pct"/>
            <w:vMerge/>
          </w:tcPr>
          <w:p w14:paraId="626B74D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0FF10D3" w14:textId="6171B64C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6435590C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6DA61ED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0" w:type="pct"/>
            <w:noWrap/>
            <w:hideMark/>
          </w:tcPr>
          <w:p w14:paraId="18FAE7A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8" w:type="pct"/>
            <w:noWrap/>
            <w:hideMark/>
          </w:tcPr>
          <w:p w14:paraId="6C95530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79EDBD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64652FE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18EBBED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" w:type="pct"/>
            <w:noWrap/>
            <w:hideMark/>
          </w:tcPr>
          <w:p w14:paraId="2704CC45" w14:textId="77121B04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E927E1" w:rsidRPr="00EB4B9A" w14:paraId="7AF8B2AE" w14:textId="77777777" w:rsidTr="00B90DBD">
        <w:trPr>
          <w:trHeight w:val="320"/>
        </w:trPr>
        <w:tc>
          <w:tcPr>
            <w:tcW w:w="348" w:type="pct"/>
            <w:vMerge/>
          </w:tcPr>
          <w:p w14:paraId="5FAE7A1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41423E50" w14:textId="4F6E909B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255D569C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08D0667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3DF74A6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52EF331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D876D4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0F78A6B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22A0BDD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" w:type="pct"/>
            <w:noWrap/>
            <w:hideMark/>
          </w:tcPr>
          <w:p w14:paraId="0B9F57D1" w14:textId="22EF932E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E927E1" w:rsidRPr="00EB4B9A" w14:paraId="6D83C621" w14:textId="77777777" w:rsidTr="00B90DBD">
        <w:trPr>
          <w:trHeight w:val="320"/>
        </w:trPr>
        <w:tc>
          <w:tcPr>
            <w:tcW w:w="348" w:type="pct"/>
            <w:vMerge/>
          </w:tcPr>
          <w:p w14:paraId="62A26EA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31EBC189" w14:textId="438F1196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3C6C7638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280006D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2412CD9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8" w:type="pct"/>
            <w:noWrap/>
            <w:hideMark/>
          </w:tcPr>
          <w:p w14:paraId="00667DF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76FA36B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781275E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7742229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3F34F40F" w14:textId="07BB7464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E927E1" w:rsidRPr="00EB4B9A" w14:paraId="694A49B9" w14:textId="77777777" w:rsidTr="00B90DBD">
        <w:trPr>
          <w:trHeight w:val="320"/>
        </w:trPr>
        <w:tc>
          <w:tcPr>
            <w:tcW w:w="348" w:type="pct"/>
            <w:vMerge/>
          </w:tcPr>
          <w:p w14:paraId="25D5DAD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7354C24B" w14:textId="0C7CABC2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onclusive</w:t>
            </w:r>
          </w:p>
        </w:tc>
        <w:tc>
          <w:tcPr>
            <w:tcW w:w="1301" w:type="pct"/>
            <w:noWrap/>
            <w:hideMark/>
          </w:tcPr>
          <w:p w14:paraId="15AE9D14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De novo</w:t>
            </w:r>
          </w:p>
        </w:tc>
        <w:tc>
          <w:tcPr>
            <w:tcW w:w="233" w:type="pct"/>
            <w:noWrap/>
            <w:hideMark/>
          </w:tcPr>
          <w:p w14:paraId="66CCB60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pct"/>
            <w:noWrap/>
            <w:hideMark/>
          </w:tcPr>
          <w:p w14:paraId="5670C38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8" w:type="pct"/>
            <w:noWrap/>
            <w:hideMark/>
          </w:tcPr>
          <w:p w14:paraId="3F09CB5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75CB86E6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1C0316C6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3D8D6F17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75EB91EE" w14:textId="3E6AEE33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E927E1" w:rsidRPr="00EB4B9A" w14:paraId="612E0DA8" w14:textId="77777777" w:rsidTr="00B90DBD">
        <w:trPr>
          <w:trHeight w:val="320"/>
        </w:trPr>
        <w:tc>
          <w:tcPr>
            <w:tcW w:w="348" w:type="pct"/>
            <w:vMerge/>
          </w:tcPr>
          <w:p w14:paraId="63B79D36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1FB3E8F" w14:textId="183927C6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7E9BD38E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inherited</w:t>
            </w:r>
          </w:p>
        </w:tc>
        <w:tc>
          <w:tcPr>
            <w:tcW w:w="233" w:type="pct"/>
            <w:noWrap/>
            <w:hideMark/>
          </w:tcPr>
          <w:p w14:paraId="3B0FE61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pct"/>
            <w:noWrap/>
            <w:hideMark/>
          </w:tcPr>
          <w:p w14:paraId="6BFB1C2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1B73100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283AC81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721A00C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A9BB803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5" w:type="pct"/>
            <w:noWrap/>
            <w:hideMark/>
          </w:tcPr>
          <w:p w14:paraId="72EF4B70" w14:textId="1E44688A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E927E1" w:rsidRPr="00EB4B9A" w14:paraId="5FD3B8D3" w14:textId="77777777" w:rsidTr="00B90DBD">
        <w:trPr>
          <w:trHeight w:val="320"/>
        </w:trPr>
        <w:tc>
          <w:tcPr>
            <w:tcW w:w="348" w:type="pct"/>
            <w:vMerge/>
          </w:tcPr>
          <w:p w14:paraId="0CC0D31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3ECEDD8B" w14:textId="161708FF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2115EC79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unknown</w:t>
            </w:r>
          </w:p>
        </w:tc>
        <w:tc>
          <w:tcPr>
            <w:tcW w:w="233" w:type="pct"/>
            <w:noWrap/>
            <w:hideMark/>
          </w:tcPr>
          <w:p w14:paraId="611DA2A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pct"/>
            <w:noWrap/>
            <w:hideMark/>
          </w:tcPr>
          <w:p w14:paraId="48F6434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" w:type="pct"/>
            <w:noWrap/>
            <w:hideMark/>
          </w:tcPr>
          <w:p w14:paraId="2A7ED2E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5E6CD96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10DD3231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10DB394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45300F9C" w14:textId="12560DAE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E927E1" w:rsidRPr="00EB4B9A" w14:paraId="623A4E7E" w14:textId="77777777" w:rsidTr="00B90DBD">
        <w:trPr>
          <w:trHeight w:val="320"/>
        </w:trPr>
        <w:tc>
          <w:tcPr>
            <w:tcW w:w="348" w:type="pct"/>
            <w:vMerge/>
          </w:tcPr>
          <w:p w14:paraId="228F4F39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86658BB" w14:textId="5C6ED286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6966F538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compound heterozygous)</w:t>
            </w:r>
          </w:p>
        </w:tc>
        <w:tc>
          <w:tcPr>
            <w:tcW w:w="233" w:type="pct"/>
            <w:noWrap/>
            <w:hideMark/>
          </w:tcPr>
          <w:p w14:paraId="2DDA45C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29B3B45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8" w:type="pct"/>
            <w:noWrap/>
            <w:hideMark/>
          </w:tcPr>
          <w:p w14:paraId="6E1B4227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26C5C15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0B97D58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5AE7F74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1006716E" w14:textId="022E7C70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E927E1" w:rsidRPr="00EB4B9A" w14:paraId="6EA70EFC" w14:textId="77777777" w:rsidTr="00B90DBD">
        <w:trPr>
          <w:trHeight w:val="320"/>
        </w:trPr>
        <w:tc>
          <w:tcPr>
            <w:tcW w:w="348" w:type="pct"/>
            <w:vMerge/>
          </w:tcPr>
          <w:p w14:paraId="7E94732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1E22730" w14:textId="6EDF10CD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0C066077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recessive (homozygous)</w:t>
            </w:r>
          </w:p>
        </w:tc>
        <w:tc>
          <w:tcPr>
            <w:tcW w:w="233" w:type="pct"/>
            <w:noWrap/>
            <w:hideMark/>
          </w:tcPr>
          <w:p w14:paraId="6BAF6AC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pct"/>
            <w:noWrap/>
            <w:hideMark/>
          </w:tcPr>
          <w:p w14:paraId="43A135C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1A99F914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1FF5348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1CEDFF9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7172C25B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5A9704FC" w14:textId="7006D05D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</w:tr>
      <w:tr w:rsidR="00E927E1" w:rsidRPr="00EB4B9A" w14:paraId="3A0D611F" w14:textId="77777777" w:rsidTr="00B90DBD">
        <w:trPr>
          <w:trHeight w:val="320"/>
        </w:trPr>
        <w:tc>
          <w:tcPr>
            <w:tcW w:w="348" w:type="pct"/>
            <w:vMerge/>
          </w:tcPr>
          <w:p w14:paraId="1A7DDF2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9F6D8C7" w14:textId="20132BA3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1" w:type="pct"/>
            <w:noWrap/>
            <w:hideMark/>
          </w:tcPr>
          <w:p w14:paraId="2DE70E41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linked</w:t>
            </w:r>
          </w:p>
        </w:tc>
        <w:tc>
          <w:tcPr>
            <w:tcW w:w="233" w:type="pct"/>
            <w:noWrap/>
            <w:hideMark/>
          </w:tcPr>
          <w:p w14:paraId="141AA3CA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pct"/>
            <w:noWrap/>
            <w:hideMark/>
          </w:tcPr>
          <w:p w14:paraId="5D0A3D7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8" w:type="pct"/>
            <w:noWrap/>
            <w:hideMark/>
          </w:tcPr>
          <w:p w14:paraId="6CE6050E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F5CD4B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37590FE0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6EC2E255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5" w:type="pct"/>
            <w:noWrap/>
            <w:hideMark/>
          </w:tcPr>
          <w:p w14:paraId="4571CE8A" w14:textId="4944B3BE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</w:tr>
      <w:tr w:rsidR="00E927E1" w:rsidRPr="00EB4B9A" w14:paraId="1599AB19" w14:textId="77777777" w:rsidTr="00B90DBD">
        <w:trPr>
          <w:trHeight w:val="320"/>
        </w:trPr>
        <w:tc>
          <w:tcPr>
            <w:tcW w:w="348" w:type="pct"/>
            <w:vMerge/>
          </w:tcPr>
          <w:p w14:paraId="5EAA75E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7" w:type="pct"/>
            <w:noWrap/>
            <w:hideMark/>
          </w:tcPr>
          <w:p w14:paraId="2E53A5B3" w14:textId="69E704A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301" w:type="pct"/>
            <w:noWrap/>
            <w:hideMark/>
          </w:tcPr>
          <w:p w14:paraId="5A0889C9" w14:textId="77777777" w:rsidR="00E927E1" w:rsidRPr="001B136C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33" w:type="pct"/>
            <w:noWrap/>
            <w:hideMark/>
          </w:tcPr>
          <w:p w14:paraId="149AC1F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7</w:t>
            </w:r>
          </w:p>
        </w:tc>
        <w:tc>
          <w:tcPr>
            <w:tcW w:w="560" w:type="pct"/>
            <w:noWrap/>
            <w:hideMark/>
          </w:tcPr>
          <w:p w14:paraId="10108B7C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418" w:type="pct"/>
            <w:noWrap/>
            <w:hideMark/>
          </w:tcPr>
          <w:p w14:paraId="65C3CA98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4B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noWrap/>
            <w:hideMark/>
          </w:tcPr>
          <w:p w14:paraId="23400C0D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75" w:type="pct"/>
            <w:noWrap/>
            <w:hideMark/>
          </w:tcPr>
          <w:p w14:paraId="6B1B189A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9" w:type="pct"/>
            <w:noWrap/>
            <w:hideMark/>
          </w:tcPr>
          <w:p w14:paraId="098BA989" w14:textId="77777777" w:rsidR="00E927E1" w:rsidRPr="00B47A52" w:rsidRDefault="00E927E1" w:rsidP="001B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7A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55" w:type="pct"/>
            <w:noWrap/>
            <w:hideMark/>
          </w:tcPr>
          <w:p w14:paraId="4DF39B4D" w14:textId="77777777" w:rsidR="00E927E1" w:rsidRPr="00EB4B9A" w:rsidRDefault="00E927E1" w:rsidP="001B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573839EF" w14:textId="672CDDF4" w:rsidR="00EB4B9A" w:rsidRDefault="00EB4B9A"/>
    <w:p w14:paraId="3F4BCFE1" w14:textId="5A72B657" w:rsidR="007F7ED8" w:rsidRDefault="007F7ED8"/>
    <w:p w14:paraId="7DCA0C02" w14:textId="38E14130" w:rsidR="001951CA" w:rsidRDefault="001951CA">
      <w:r>
        <w:br w:type="page"/>
      </w:r>
    </w:p>
    <w:p w14:paraId="348E92A0" w14:textId="064F74D2" w:rsidR="007F7ED8" w:rsidRDefault="007F7ED8"/>
    <w:p w14:paraId="2EC9944B" w14:textId="7B63AC32" w:rsidR="001951CA" w:rsidRPr="001951CA" w:rsidRDefault="001951CA" w:rsidP="001951C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Pr="001951CA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015BD3">
        <w:rPr>
          <w:rFonts w:ascii="Times New Roman" w:eastAsia="Times New Roman" w:hAnsi="Times New Roman" w:cs="Times New Roman"/>
          <w:b/>
          <w:bCs/>
        </w:rPr>
        <w:t>3</w:t>
      </w:r>
      <w:r w:rsidRPr="001951CA">
        <w:rPr>
          <w:rFonts w:ascii="Times New Roman" w:eastAsia="Times New Roman" w:hAnsi="Times New Roman" w:cs="Times New Roman"/>
          <w:b/>
          <w:bCs/>
        </w:rPr>
        <w:t>:</w:t>
      </w:r>
      <w:r w:rsidRPr="001951CA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bookmarkStart w:id="0" w:name="OLE_LINK4"/>
      <w:r w:rsidRPr="001951CA">
        <w:rPr>
          <w:rFonts w:ascii="Times New Roman" w:eastAsia="Times New Roman" w:hAnsi="Times New Roman" w:cs="Times New Roman"/>
          <w:b/>
          <w:bCs/>
        </w:rPr>
        <w:t xml:space="preserve">Recurrent mutations found among pediatric and prenatal </w:t>
      </w:r>
      <w:r w:rsidR="00CA2215">
        <w:rPr>
          <w:rFonts w:ascii="Times New Roman" w:eastAsia="Times New Roman" w:hAnsi="Times New Roman" w:cs="Times New Roman"/>
          <w:b/>
          <w:bCs/>
        </w:rPr>
        <w:t>participant</w:t>
      </w:r>
      <w:r w:rsidRPr="001951CA">
        <w:rPr>
          <w:rFonts w:ascii="Times New Roman" w:eastAsia="Times New Roman" w:hAnsi="Times New Roman" w:cs="Times New Roman"/>
          <w:b/>
          <w:bCs/>
        </w:rPr>
        <w:t>s</w:t>
      </w:r>
      <w:bookmarkEnd w:id="0"/>
      <w:r w:rsidRPr="001951CA">
        <w:rPr>
          <w:rFonts w:ascii="Times New Roman" w:eastAsia="Times New Roman" w:hAnsi="Times New Roman" w:cs="Times New Roman"/>
          <w:b/>
          <w:bCs/>
        </w:rPr>
        <w:t>.</w:t>
      </w:r>
      <w:r w:rsidRPr="001951CA">
        <w:rPr>
          <w:rFonts w:ascii="Times New Roman" w:eastAsia="Times New Roman" w:hAnsi="Times New Roman" w:cs="Times New Roman"/>
        </w:rPr>
        <w:t xml:space="preserve"> All the </w:t>
      </w:r>
      <w:r w:rsidR="00CA2215">
        <w:rPr>
          <w:rFonts w:ascii="Times New Roman" w:eastAsia="Times New Roman" w:hAnsi="Times New Roman" w:cs="Times New Roman"/>
        </w:rPr>
        <w:t>participant</w:t>
      </w:r>
      <w:r w:rsidRPr="001951CA">
        <w:rPr>
          <w:rFonts w:ascii="Times New Roman" w:eastAsia="Times New Roman" w:hAnsi="Times New Roman" w:cs="Times New Roman"/>
        </w:rPr>
        <w:t>s with recurrent mutations were unrelated. Kinship analysis using exome sequencing data was conducted using PC-Relate.</w:t>
      </w:r>
    </w:p>
    <w:p w14:paraId="3141607A" w14:textId="505BB266" w:rsidR="001951CA" w:rsidRDefault="001951CA"/>
    <w:p w14:paraId="68D7D2E3" w14:textId="77777777" w:rsidR="001951CA" w:rsidRDefault="001951CA"/>
    <w:tbl>
      <w:tblPr>
        <w:tblW w:w="0" w:type="auto"/>
        <w:tblLook w:val="04A0" w:firstRow="1" w:lastRow="0" w:firstColumn="1" w:lastColumn="0" w:noHBand="0" w:noVBand="1"/>
      </w:tblPr>
      <w:tblGrid>
        <w:gridCol w:w="1415"/>
        <w:gridCol w:w="1705"/>
        <w:gridCol w:w="1946"/>
        <w:gridCol w:w="1176"/>
        <w:gridCol w:w="1648"/>
        <w:gridCol w:w="1648"/>
        <w:gridCol w:w="1242"/>
      </w:tblGrid>
      <w:tr w:rsidR="001951CA" w:rsidRPr="001951CA" w14:paraId="63FAED5A" w14:textId="77777777" w:rsidTr="00E473C5">
        <w:trPr>
          <w:trHeight w:val="17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3BBAE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(Number of recurrent mutation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3D828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cleotide change and posi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8371E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heritance patter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769C4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natal/ Pediatr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1654F" w14:textId="39D1EEC1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/E categories reported by parents of </w:t>
            </w:r>
            <w:r w:rsidR="00CA2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rticipant</w:t>
            </w: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87120" w14:textId="45C12DDE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/E categories reported by parents of </w:t>
            </w:r>
            <w:r w:rsidR="00CA2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rticipant</w:t>
            </w: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8A1FC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utcome defined by CSER</w:t>
            </w:r>
          </w:p>
        </w:tc>
      </w:tr>
      <w:tr w:rsidR="001951CA" w:rsidRPr="001951CA" w14:paraId="07BDF337" w14:textId="77777777" w:rsidTr="00E473C5">
        <w:trPr>
          <w:trHeight w:val="10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0875D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5C350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2CDAC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911D4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DE3C1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th recurrent mut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75921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th recurrent mutations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2FDC2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951CA" w:rsidRPr="001951CA" w14:paraId="695D6DB2" w14:textId="77777777" w:rsidTr="00E473C5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84280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5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PN11</w:t>
            </w: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BE0D9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182A&gt;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DAF17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(De novo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2B90F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diatric, prenatal.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234A9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B2AC8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5305F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sitive</w:t>
            </w:r>
          </w:p>
        </w:tc>
      </w:tr>
      <w:tr w:rsidR="001951CA" w:rsidRPr="001951CA" w14:paraId="671EDF8A" w14:textId="77777777" w:rsidTr="00E473C5">
        <w:trPr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646EA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B6582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athogenic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218A6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86BC7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5B721B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55438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CBD16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951CA" w:rsidRPr="001951CA" w14:paraId="49071725" w14:textId="77777777" w:rsidTr="00E473C5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2965D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F3079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.Asp61Gly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35EC3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71949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1D312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B334E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C020A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951CA" w:rsidRPr="001951CA" w14:paraId="69CAD75B" w14:textId="77777777" w:rsidTr="00E473C5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FB44B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5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DK13</w:t>
            </w: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47085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2525A&gt;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D7EE7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(De novo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A1C90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 pediatr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6A670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C06A2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, LT, NA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736B8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sitive</w:t>
            </w:r>
          </w:p>
        </w:tc>
      </w:tr>
      <w:tr w:rsidR="001951CA" w:rsidRPr="001951CA" w14:paraId="18E6B064" w14:textId="77777777" w:rsidTr="00E473C5">
        <w:trPr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B4A5D7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AE32D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athogenic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A066C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5253E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2845A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C5FD1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496B7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951CA" w:rsidRPr="001951CA" w14:paraId="2ACCA5C6" w14:textId="77777777" w:rsidTr="00E473C5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9B1DC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93457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.Asn842Ser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9CB44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7CB7D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667CE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92B2C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9E896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951CA" w:rsidRPr="001951CA" w14:paraId="2233389D" w14:textId="77777777" w:rsidTr="00E473C5">
        <w:trPr>
          <w:trHeight w:val="15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06A42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5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GFR3</w:t>
            </w: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92AD7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742C&gt;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D2ACE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(De novo), Autosomal dominant unknown (father unavailable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02396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 prenata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209FC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5CFE1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, EU, Missin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4C195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</w:tr>
      <w:tr w:rsidR="001951CA" w:rsidRPr="001951CA" w14:paraId="6D24A7D0" w14:textId="77777777" w:rsidTr="00E473C5">
        <w:trPr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F9D74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82A61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athogenic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EB0C4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02DC3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87485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AF4B2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A3D75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951CA" w:rsidRPr="001951CA" w14:paraId="213F4241" w14:textId="77777777" w:rsidTr="00E473C5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6CF7F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31B91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.Arg248Cys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5811C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6FD8A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98653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30D45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0F837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951CA" w:rsidRPr="001951CA" w14:paraId="1E6AB9A2" w14:textId="77777777" w:rsidTr="00E473C5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D7D26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D5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PN11</w:t>
            </w: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6E3DC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854T&gt;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04C95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osomal dominant (De novo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6CBEB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 prenata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9BD67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3F9C0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112CB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</w:t>
            </w:r>
          </w:p>
        </w:tc>
      </w:tr>
      <w:tr w:rsidR="001951CA" w:rsidRPr="001951CA" w14:paraId="2130DF13" w14:textId="77777777" w:rsidTr="00E473C5">
        <w:trPr>
          <w:trHeight w:val="68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0450E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615AF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athogenic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AAE1F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6A30B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9B749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940A3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1943E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951CA" w:rsidRPr="001951CA" w14:paraId="189D12A2" w14:textId="77777777" w:rsidTr="00E473C5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A997E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F5C73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51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.Phe285Ser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A9458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9FBBE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B6098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F58660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10516" w14:textId="77777777" w:rsidR="001951CA" w:rsidRPr="001951CA" w:rsidRDefault="001951CA" w:rsidP="001951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7572C0A" w14:textId="2D93F2C1" w:rsidR="007F7ED8" w:rsidRDefault="007F7E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D683687" w14:textId="77777777" w:rsidR="00BD2FB0" w:rsidRPr="004C2B40" w:rsidRDefault="00BD2FB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F163B0" w14:textId="77777777" w:rsidR="007F7ED8" w:rsidRDefault="007F7ED8"/>
    <w:sectPr w:rsidR="007F7ED8" w:rsidSect="000824AD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3E6A" w14:textId="77777777" w:rsidR="009506C1" w:rsidRDefault="009506C1" w:rsidP="00E40701">
      <w:r>
        <w:separator/>
      </w:r>
    </w:p>
  </w:endnote>
  <w:endnote w:type="continuationSeparator" w:id="0">
    <w:p w14:paraId="19FFFAA3" w14:textId="77777777" w:rsidR="009506C1" w:rsidRDefault="009506C1" w:rsidP="00E40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0698984"/>
      <w:docPartObj>
        <w:docPartGallery w:val="Page Numbers (Bottom of Page)"/>
        <w:docPartUnique/>
      </w:docPartObj>
    </w:sdtPr>
    <w:sdtContent>
      <w:p w14:paraId="49E3104A" w14:textId="15B4F4D7" w:rsidR="00E40701" w:rsidRDefault="00E40701" w:rsidP="00056B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5480EE" w14:textId="77777777" w:rsidR="00E40701" w:rsidRDefault="00E407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5915965"/>
      <w:docPartObj>
        <w:docPartGallery w:val="Page Numbers (Bottom of Page)"/>
        <w:docPartUnique/>
      </w:docPartObj>
    </w:sdtPr>
    <w:sdtContent>
      <w:p w14:paraId="5D2F5E6B" w14:textId="576F7C2C" w:rsidR="00E40701" w:rsidRDefault="00E40701" w:rsidP="00056B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761C7A" w14:textId="77777777" w:rsidR="00E40701" w:rsidRDefault="00E407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C5A67" w14:textId="77777777" w:rsidR="009506C1" w:rsidRDefault="009506C1" w:rsidP="00E40701">
      <w:r>
        <w:separator/>
      </w:r>
    </w:p>
  </w:footnote>
  <w:footnote w:type="continuationSeparator" w:id="0">
    <w:p w14:paraId="384A4824" w14:textId="77777777" w:rsidR="009506C1" w:rsidRDefault="009506C1" w:rsidP="00E40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3E"/>
    <w:rsid w:val="00007AF8"/>
    <w:rsid w:val="00015BD3"/>
    <w:rsid w:val="00026305"/>
    <w:rsid w:val="00026DBD"/>
    <w:rsid w:val="00050FE5"/>
    <w:rsid w:val="000824AD"/>
    <w:rsid w:val="0008652D"/>
    <w:rsid w:val="000913D2"/>
    <w:rsid w:val="00095B23"/>
    <w:rsid w:val="000D28C5"/>
    <w:rsid w:val="000D60C3"/>
    <w:rsid w:val="000E7585"/>
    <w:rsid w:val="00160E06"/>
    <w:rsid w:val="001951CA"/>
    <w:rsid w:val="001B136C"/>
    <w:rsid w:val="00200F17"/>
    <w:rsid w:val="00226ECA"/>
    <w:rsid w:val="00231FF7"/>
    <w:rsid w:val="0025071B"/>
    <w:rsid w:val="0029478C"/>
    <w:rsid w:val="002D6FA9"/>
    <w:rsid w:val="003102AC"/>
    <w:rsid w:val="00350AEA"/>
    <w:rsid w:val="003819AB"/>
    <w:rsid w:val="003B7930"/>
    <w:rsid w:val="00406A44"/>
    <w:rsid w:val="00432FED"/>
    <w:rsid w:val="004469EB"/>
    <w:rsid w:val="004653AB"/>
    <w:rsid w:val="004C2B40"/>
    <w:rsid w:val="004D5C71"/>
    <w:rsid w:val="005013EB"/>
    <w:rsid w:val="00530E75"/>
    <w:rsid w:val="00535664"/>
    <w:rsid w:val="005457FA"/>
    <w:rsid w:val="005734BC"/>
    <w:rsid w:val="005825BD"/>
    <w:rsid w:val="005C5BA7"/>
    <w:rsid w:val="005D0360"/>
    <w:rsid w:val="005F4C90"/>
    <w:rsid w:val="006301E5"/>
    <w:rsid w:val="00653EAF"/>
    <w:rsid w:val="0067733E"/>
    <w:rsid w:val="00680634"/>
    <w:rsid w:val="00697824"/>
    <w:rsid w:val="006E63F6"/>
    <w:rsid w:val="00701A5C"/>
    <w:rsid w:val="00735414"/>
    <w:rsid w:val="0076258A"/>
    <w:rsid w:val="00763E36"/>
    <w:rsid w:val="007F7ED8"/>
    <w:rsid w:val="00801568"/>
    <w:rsid w:val="00832028"/>
    <w:rsid w:val="008658F3"/>
    <w:rsid w:val="008810F3"/>
    <w:rsid w:val="008F58EA"/>
    <w:rsid w:val="0090051D"/>
    <w:rsid w:val="00924ACA"/>
    <w:rsid w:val="009506C1"/>
    <w:rsid w:val="00955575"/>
    <w:rsid w:val="00995059"/>
    <w:rsid w:val="009D569A"/>
    <w:rsid w:val="009E5FF9"/>
    <w:rsid w:val="00A27438"/>
    <w:rsid w:val="00A301F0"/>
    <w:rsid w:val="00A339F0"/>
    <w:rsid w:val="00A539B1"/>
    <w:rsid w:val="00A54A0B"/>
    <w:rsid w:val="00A606B6"/>
    <w:rsid w:val="00A7094E"/>
    <w:rsid w:val="00A7685D"/>
    <w:rsid w:val="00A83C3E"/>
    <w:rsid w:val="00B1494E"/>
    <w:rsid w:val="00B26E2C"/>
    <w:rsid w:val="00B41B8D"/>
    <w:rsid w:val="00B47A52"/>
    <w:rsid w:val="00B542AA"/>
    <w:rsid w:val="00B73A97"/>
    <w:rsid w:val="00B744C2"/>
    <w:rsid w:val="00B81EA0"/>
    <w:rsid w:val="00B90DBD"/>
    <w:rsid w:val="00BA0AA2"/>
    <w:rsid w:val="00BA14ED"/>
    <w:rsid w:val="00BA74C9"/>
    <w:rsid w:val="00BB19D7"/>
    <w:rsid w:val="00BD2FB0"/>
    <w:rsid w:val="00C21640"/>
    <w:rsid w:val="00C5414A"/>
    <w:rsid w:val="00CA2215"/>
    <w:rsid w:val="00CA2615"/>
    <w:rsid w:val="00CE4885"/>
    <w:rsid w:val="00D05336"/>
    <w:rsid w:val="00D4605D"/>
    <w:rsid w:val="00D56733"/>
    <w:rsid w:val="00D841AF"/>
    <w:rsid w:val="00D87A2F"/>
    <w:rsid w:val="00D92EF4"/>
    <w:rsid w:val="00D93D4E"/>
    <w:rsid w:val="00E1402B"/>
    <w:rsid w:val="00E40701"/>
    <w:rsid w:val="00E47965"/>
    <w:rsid w:val="00E7703D"/>
    <w:rsid w:val="00E84A02"/>
    <w:rsid w:val="00E927E1"/>
    <w:rsid w:val="00EB4B9A"/>
    <w:rsid w:val="00ED2280"/>
    <w:rsid w:val="00ED5E92"/>
    <w:rsid w:val="00F17017"/>
    <w:rsid w:val="00FD0AA1"/>
    <w:rsid w:val="00FD4288"/>
    <w:rsid w:val="00FF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A94C"/>
  <w15:chartTrackingRefBased/>
  <w15:docId w15:val="{AEB73FD0-F72A-B649-BD5D-F311EB611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824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24AD"/>
    <w:rPr>
      <w:color w:val="954F72"/>
      <w:u w:val="single"/>
    </w:rPr>
  </w:style>
  <w:style w:type="paragraph" w:customStyle="1" w:styleId="msonormal0">
    <w:name w:val="msonormal"/>
    <w:basedOn w:val="Normal"/>
    <w:rsid w:val="000824A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0824A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0824AD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0824AD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0824A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082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5FF9"/>
  </w:style>
  <w:style w:type="character" w:styleId="CommentReference">
    <w:name w:val="annotation reference"/>
    <w:basedOn w:val="DefaultParagraphFont"/>
    <w:uiPriority w:val="99"/>
    <w:semiHidden/>
    <w:unhideWhenUsed/>
    <w:rsid w:val="009E5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F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F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FF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07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701"/>
  </w:style>
  <w:style w:type="character" w:styleId="PageNumber">
    <w:name w:val="page number"/>
    <w:basedOn w:val="DefaultParagraphFont"/>
    <w:uiPriority w:val="99"/>
    <w:semiHidden/>
    <w:unhideWhenUsed/>
    <w:rsid w:val="00E40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4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1</Words>
  <Characters>815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ura, Yusuph</dc:creator>
  <cp:keywords/>
  <dc:description/>
  <cp:lastModifiedBy>Mavura, Yusuph</cp:lastModifiedBy>
  <cp:revision>12</cp:revision>
  <dcterms:created xsi:type="dcterms:W3CDTF">2023-04-18T07:54:00Z</dcterms:created>
  <dcterms:modified xsi:type="dcterms:W3CDTF">2023-05-17T00:01:00Z</dcterms:modified>
</cp:coreProperties>
</file>